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614ED" w14:textId="77777777" w:rsidR="00B168D8" w:rsidRPr="00BF34A1" w:rsidRDefault="00B168D8" w:rsidP="00B168D8">
      <w:pPr>
        <w:jc w:val="center"/>
        <w:rPr>
          <w:rFonts w:cs="Times New Roman"/>
          <w:b/>
          <w:sz w:val="28"/>
          <w:szCs w:val="28"/>
        </w:rPr>
      </w:pPr>
      <w:r w:rsidRPr="00BF34A1">
        <w:rPr>
          <w:rFonts w:cs="Times New Roman"/>
          <w:b/>
          <w:sz w:val="28"/>
          <w:szCs w:val="28"/>
        </w:rPr>
        <w:t>Supplementary Information</w:t>
      </w:r>
    </w:p>
    <w:p w14:paraId="737822C1" w14:textId="77777777" w:rsidR="00B168D8" w:rsidRPr="00BF34A1" w:rsidRDefault="00B168D8" w:rsidP="00B168D8">
      <w:pPr>
        <w:jc w:val="left"/>
        <w:rPr>
          <w:rFonts w:cs="Times New Roman"/>
        </w:rPr>
      </w:pPr>
    </w:p>
    <w:p w14:paraId="62DA4471" w14:textId="77777777" w:rsidR="00B168D8" w:rsidRPr="00BF34A1" w:rsidRDefault="00B168D8" w:rsidP="00B168D8">
      <w:pPr>
        <w:jc w:val="center"/>
        <w:rPr>
          <w:rFonts w:cs="Times New Roman"/>
          <w:b/>
        </w:rPr>
      </w:pPr>
      <w:r w:rsidRPr="00BF34A1">
        <w:rPr>
          <w:rFonts w:cs="Times New Roman"/>
          <w:b/>
        </w:rPr>
        <w:t xml:space="preserve">Birds invest wingbeats to keep a steady head and reap the ultimate benefits of </w:t>
      </w:r>
      <w:r>
        <w:rPr>
          <w:rFonts w:cs="Times New Roman"/>
          <w:b/>
        </w:rPr>
        <w:t>flying together</w:t>
      </w:r>
    </w:p>
    <w:p w14:paraId="6A80867A" w14:textId="77777777" w:rsidR="00B168D8" w:rsidRPr="00BF34A1" w:rsidRDefault="00B168D8" w:rsidP="00B168D8">
      <w:pPr>
        <w:jc w:val="center"/>
        <w:outlineLvl w:val="0"/>
        <w:rPr>
          <w:rFonts w:cs="Times New Roman"/>
        </w:rPr>
      </w:pPr>
    </w:p>
    <w:p w14:paraId="5FB3F7F2" w14:textId="60F7F94F" w:rsidR="00B168D8" w:rsidRPr="00BF34A1" w:rsidRDefault="00B168D8" w:rsidP="00B168D8">
      <w:pPr>
        <w:jc w:val="center"/>
        <w:outlineLvl w:val="0"/>
        <w:rPr>
          <w:rFonts w:cs="Times New Roman"/>
        </w:rPr>
      </w:pPr>
      <w:r w:rsidRPr="00BF34A1">
        <w:rPr>
          <w:rFonts w:cs="Times New Roman"/>
        </w:rPr>
        <w:t>Lucy A. Taylor</w:t>
      </w:r>
      <w:r>
        <w:rPr>
          <w:rFonts w:cs="Times New Roman"/>
        </w:rPr>
        <w:t xml:space="preserve">, </w:t>
      </w:r>
      <w:r w:rsidRPr="00BF34A1">
        <w:rPr>
          <w:rFonts w:cs="Times New Roman"/>
        </w:rPr>
        <w:t>Graham K. Taylor, Ben Lambert, James A. Walker</w:t>
      </w:r>
      <w:r w:rsidR="00140A33">
        <w:rPr>
          <w:rFonts w:cs="Times New Roman"/>
        </w:rPr>
        <w:t xml:space="preserve">, </w:t>
      </w:r>
      <w:r w:rsidR="00140A33" w:rsidRPr="00BF34A1">
        <w:rPr>
          <w:rFonts w:cs="Times New Roman"/>
        </w:rPr>
        <w:t>Dora Biro</w:t>
      </w:r>
    </w:p>
    <w:p w14:paraId="163BE1E6" w14:textId="77777777" w:rsidR="00B168D8" w:rsidRDefault="00B168D8" w:rsidP="00B168D8">
      <w:pPr>
        <w:jc w:val="center"/>
        <w:outlineLvl w:val="0"/>
        <w:rPr>
          <w:rFonts w:cs="Times New Roman"/>
        </w:rPr>
      </w:pPr>
      <w:r w:rsidRPr="00BF34A1">
        <w:rPr>
          <w:rFonts w:cs="Times New Roman"/>
        </w:rPr>
        <w:t>and Steven J. Portugal</w:t>
      </w:r>
    </w:p>
    <w:p w14:paraId="378FAA47" w14:textId="77777777" w:rsidR="00B168D8" w:rsidRDefault="00B168D8" w:rsidP="00B168D8">
      <w:pPr>
        <w:outlineLvl w:val="0"/>
        <w:rPr>
          <w:b/>
        </w:rPr>
      </w:pPr>
    </w:p>
    <w:p w14:paraId="75591DB8" w14:textId="77777777" w:rsidR="00B168D8" w:rsidRDefault="00B168D8" w:rsidP="00B168D8">
      <w:pPr>
        <w:outlineLvl w:val="0"/>
        <w:rPr>
          <w:b/>
        </w:rPr>
      </w:pPr>
    </w:p>
    <w:p w14:paraId="6E5E5C16" w14:textId="14BD33CE" w:rsidR="00B168D8" w:rsidRPr="00121FAB" w:rsidRDefault="00B168D8" w:rsidP="00B168D8">
      <w:pPr>
        <w:outlineLvl w:val="0"/>
        <w:rPr>
          <w:b/>
        </w:rPr>
      </w:pPr>
      <w:r>
        <w:rPr>
          <w:b/>
        </w:rPr>
        <w:t>S</w:t>
      </w:r>
      <w:r w:rsidR="00CE65A1">
        <w:rPr>
          <w:b/>
        </w:rPr>
        <w:t>2</w:t>
      </w:r>
      <w:r>
        <w:rPr>
          <w:b/>
        </w:rPr>
        <w:t xml:space="preserve"> Text. </w:t>
      </w:r>
      <w:r w:rsidR="00CE65A1" w:rsidRPr="00CE65A1">
        <w:t xml:space="preserve">(a) </w:t>
      </w:r>
      <w:r w:rsidRPr="00CE65A1">
        <w:t xml:space="preserve">Stan code and </w:t>
      </w:r>
      <w:r w:rsidR="00CE65A1" w:rsidRPr="00CE65A1">
        <w:t xml:space="preserve">(b) </w:t>
      </w:r>
      <w:r w:rsidRPr="00CE65A1">
        <w:t>example model</w:t>
      </w:r>
      <w:r w:rsidRPr="00B168D8">
        <w:t xml:space="preserve"> output for the Bayesian hierarchical model</w:t>
      </w:r>
    </w:p>
    <w:p w14:paraId="34FFB3C6" w14:textId="77777777" w:rsidR="00B168D8" w:rsidRDefault="00B168D8" w:rsidP="00B168D8"/>
    <w:p w14:paraId="50A08F77" w14:textId="77777777" w:rsidR="00B168D8" w:rsidRDefault="00B168D8" w:rsidP="00B168D8">
      <w:pPr>
        <w:pStyle w:val="ListParagraph"/>
        <w:numPr>
          <w:ilvl w:val="0"/>
          <w:numId w:val="1"/>
        </w:numPr>
      </w:pPr>
      <w:r w:rsidRPr="00121FAB">
        <w:t xml:space="preserve">Stan code for the Bayesian hierarchical model of wingbeat frequency. </w:t>
      </w:r>
    </w:p>
    <w:p w14:paraId="3AACAE95" w14:textId="77777777" w:rsidR="00B168D8" w:rsidRDefault="00B168D8" w:rsidP="00B168D8">
      <w:pPr>
        <w:pStyle w:val="ListParagraph"/>
      </w:pPr>
    </w:p>
    <w:p w14:paraId="0DB2689E" w14:textId="77777777" w:rsidR="00B168D8" w:rsidRDefault="00B168D8" w:rsidP="00B168D8">
      <w:pPr>
        <w:pStyle w:val="ListParagraph"/>
      </w:pPr>
    </w:p>
    <w:p w14:paraId="10642AC0" w14:textId="77777777" w:rsidR="00B168D8" w:rsidRPr="00121FAB" w:rsidRDefault="00B168D8" w:rsidP="00B168D8">
      <w:r w:rsidRPr="00121FAB">
        <w:t xml:space="preserve">In the model, the bird-level parameters are sampled from a normal distribution conditional on the hyper-parameters, which represent the population averages. For example, </w:t>
      </w:r>
      <w:proofErr w:type="spellStart"/>
      <w:r w:rsidRPr="00121FAB">
        <w:t>delta</w:t>
      </w:r>
      <w:r w:rsidRPr="0010416A">
        <w:rPr>
          <w:vertAlign w:val="subscript"/>
        </w:rPr>
        <w:t>i</w:t>
      </w:r>
      <w:proofErr w:type="spellEnd"/>
      <w:r w:rsidRPr="00121FAB">
        <w:t xml:space="preserve"> ~ N(delta</w:t>
      </w:r>
      <w:r w:rsidRPr="0010416A">
        <w:rPr>
          <w:vertAlign w:val="superscript"/>
        </w:rPr>
        <w:t>{top}</w:t>
      </w:r>
      <w:r w:rsidRPr="00121FAB">
        <w:t xml:space="preserve">, </w:t>
      </w:r>
      <w:proofErr w:type="spellStart"/>
      <w:r w:rsidRPr="00121FAB">
        <w:t>sigma_delta</w:t>
      </w:r>
      <w:proofErr w:type="spellEnd"/>
      <w:r w:rsidRPr="0010416A">
        <w:rPr>
          <w:vertAlign w:val="superscript"/>
        </w:rPr>
        <w:t>{top}</w:t>
      </w:r>
      <w:r w:rsidRPr="00121FAB">
        <w:t xml:space="preserve">), where </w:t>
      </w:r>
      <w:proofErr w:type="spellStart"/>
      <w:r w:rsidRPr="00121FAB">
        <w:t>delta</w:t>
      </w:r>
      <w:r w:rsidRPr="0010416A">
        <w:rPr>
          <w:vertAlign w:val="subscript"/>
        </w:rPr>
        <w:t>i</w:t>
      </w:r>
      <w:proofErr w:type="spellEnd"/>
      <w:r w:rsidRPr="00121FAB">
        <w:t xml:space="preserve"> is the uplift for bird </w:t>
      </w:r>
      <m:oMath>
        <m:r>
          <w:rPr>
            <w:rFonts w:ascii="Cambria Math" w:hAnsi="Cambria Math"/>
          </w:rPr>
          <m:t xml:space="preserve">i </m:t>
        </m:r>
      </m:oMath>
      <w:r w:rsidRPr="00121FAB">
        <w:t>of being in a pair, and delta</w:t>
      </w:r>
      <w:r w:rsidRPr="0010416A">
        <w:rPr>
          <w:vertAlign w:val="superscript"/>
        </w:rPr>
        <w:t>{top}</w:t>
      </w:r>
      <w:r w:rsidRPr="00121FAB">
        <w:t xml:space="preserve"> and </w:t>
      </w:r>
      <w:proofErr w:type="spellStart"/>
      <w:r w:rsidRPr="00121FAB">
        <w:t>sigma_delta</w:t>
      </w:r>
      <w:proofErr w:type="spellEnd"/>
      <w:r w:rsidRPr="0010416A">
        <w:rPr>
          <w:vertAlign w:val="superscript"/>
        </w:rPr>
        <w:t>{top}</w:t>
      </w:r>
      <w:r w:rsidRPr="00121FAB">
        <w:t xml:space="preserve"> represent the population mean uplift and the standard deviation of the individual birds' effects about this mean. Note that in the Stan model, we use a non-centred parameterisation to implement this model, which helps with sampling. </w:t>
      </w:r>
    </w:p>
    <w:p w14:paraId="6DC8C7D0" w14:textId="77777777" w:rsidR="00B168D8" w:rsidRDefault="00B168D8" w:rsidP="00B168D8"/>
    <w:p w14:paraId="4AA65C04" w14:textId="77777777" w:rsidR="00B168D8" w:rsidRPr="00121FAB" w:rsidRDefault="00B168D8" w:rsidP="00B168D8">
      <w:pPr>
        <w:pStyle w:val="ListParagraph"/>
      </w:pPr>
    </w:p>
    <w:p w14:paraId="6B24DD31" w14:textId="77777777" w:rsidR="00B168D8" w:rsidRPr="00121FAB" w:rsidRDefault="00B168D8" w:rsidP="00B168D8">
      <w:pPr>
        <w:spacing w:line="240" w:lineRule="auto"/>
      </w:pPr>
      <w:proofErr w:type="gramStart"/>
      <w:r w:rsidRPr="00121FAB">
        <w:t>functions{</w:t>
      </w:r>
      <w:proofErr w:type="gramEnd"/>
    </w:p>
    <w:p w14:paraId="0046958B" w14:textId="77777777" w:rsidR="00B168D8" w:rsidRPr="00121FAB" w:rsidRDefault="00B168D8" w:rsidP="00B168D8">
      <w:pPr>
        <w:spacing w:line="240" w:lineRule="auto"/>
      </w:pPr>
      <w:r w:rsidRPr="00121FAB">
        <w:t xml:space="preserve">  // calculates mixing weight of solo frequencies of birds</w:t>
      </w:r>
    </w:p>
    <w:p w14:paraId="2EE3A8F9" w14:textId="77777777" w:rsidR="00B168D8" w:rsidRPr="00121FAB" w:rsidRDefault="00B168D8" w:rsidP="00B168D8">
      <w:pPr>
        <w:spacing w:line="240" w:lineRule="auto"/>
      </w:pPr>
      <w:r w:rsidRPr="00121FAB">
        <w:t xml:space="preserve">  // based on difference in tarsus length</w:t>
      </w:r>
    </w:p>
    <w:p w14:paraId="6ED62A21" w14:textId="77777777" w:rsidR="00B168D8" w:rsidRPr="00121FAB" w:rsidRDefault="00B168D8" w:rsidP="00B168D8">
      <w:pPr>
        <w:spacing w:line="240" w:lineRule="auto"/>
      </w:pPr>
      <w:r w:rsidRPr="00121FAB">
        <w:t xml:space="preserve">  real </w:t>
      </w:r>
      <w:proofErr w:type="gramStart"/>
      <w:r w:rsidRPr="00121FAB">
        <w:t>weighting(</w:t>
      </w:r>
      <w:proofErr w:type="spellStart"/>
      <w:proofErr w:type="gramEnd"/>
      <w:r w:rsidRPr="00121FAB">
        <w:t>int</w:t>
      </w:r>
      <w:proofErr w:type="spellEnd"/>
      <w:r w:rsidRPr="00121FAB">
        <w:t xml:space="preserve"> </w:t>
      </w:r>
      <w:proofErr w:type="spellStart"/>
      <w:r w:rsidRPr="00121FAB">
        <w:t>bird_a</w:t>
      </w:r>
      <w:proofErr w:type="spellEnd"/>
      <w:r w:rsidRPr="00121FAB">
        <w:t xml:space="preserve">, </w:t>
      </w:r>
      <w:proofErr w:type="spellStart"/>
      <w:r w:rsidRPr="00121FAB">
        <w:t>int</w:t>
      </w:r>
      <w:proofErr w:type="spellEnd"/>
      <w:r w:rsidRPr="00121FAB">
        <w:t xml:space="preserve"> </w:t>
      </w:r>
      <w:proofErr w:type="spellStart"/>
      <w:r w:rsidRPr="00121FAB">
        <w:t>bird_b</w:t>
      </w:r>
      <w:proofErr w:type="spellEnd"/>
      <w:r w:rsidRPr="00121FAB">
        <w:t>, real[] chi_0, real[] chi, real[] tarsus){</w:t>
      </w:r>
    </w:p>
    <w:p w14:paraId="291B1BC4" w14:textId="77777777" w:rsidR="00B168D8" w:rsidRPr="00121FAB" w:rsidRDefault="00B168D8" w:rsidP="00B168D8">
      <w:pPr>
        <w:spacing w:line="240" w:lineRule="auto"/>
      </w:pPr>
      <w:r w:rsidRPr="00121FAB">
        <w:t xml:space="preserve">    real omega;</w:t>
      </w:r>
    </w:p>
    <w:p w14:paraId="1004F7B6" w14:textId="77777777" w:rsidR="00B168D8" w:rsidRPr="00121FAB" w:rsidRDefault="00B168D8" w:rsidP="00B168D8">
      <w:pPr>
        <w:spacing w:line="240" w:lineRule="auto"/>
      </w:pPr>
      <w:r w:rsidRPr="00121FAB">
        <w:t xml:space="preserve">    omega = </w:t>
      </w:r>
      <w:proofErr w:type="spellStart"/>
      <w:r w:rsidRPr="00121FAB">
        <w:t>inv_logit</w:t>
      </w:r>
      <w:proofErr w:type="spellEnd"/>
      <w:r w:rsidRPr="00121FAB">
        <w:t>(chi_0[</w:t>
      </w:r>
      <w:proofErr w:type="spellStart"/>
      <w:r w:rsidRPr="00121FAB">
        <w:t>bird_a</w:t>
      </w:r>
      <w:proofErr w:type="spellEnd"/>
      <w:r w:rsidRPr="00121FAB">
        <w:t>] + chi[</w:t>
      </w:r>
      <w:proofErr w:type="spellStart"/>
      <w:r w:rsidRPr="00121FAB">
        <w:t>bird_a</w:t>
      </w:r>
      <w:proofErr w:type="spellEnd"/>
      <w:r w:rsidRPr="00121FAB">
        <w:t>] * fabs(tarsus[</w:t>
      </w:r>
      <w:proofErr w:type="spellStart"/>
      <w:r w:rsidRPr="00121FAB">
        <w:t>bird_a</w:t>
      </w:r>
      <w:proofErr w:type="spellEnd"/>
      <w:r w:rsidRPr="00121FAB">
        <w:t>] - tarsus[</w:t>
      </w:r>
      <w:proofErr w:type="spellStart"/>
      <w:r w:rsidRPr="00121FAB">
        <w:t>bird_b</w:t>
      </w:r>
      <w:proofErr w:type="spellEnd"/>
      <w:r w:rsidRPr="00121FAB">
        <w:t>]));</w:t>
      </w:r>
    </w:p>
    <w:p w14:paraId="299FBBDD" w14:textId="77777777" w:rsidR="00B168D8" w:rsidRPr="00121FAB" w:rsidRDefault="00B168D8" w:rsidP="00B168D8">
      <w:pPr>
        <w:spacing w:line="240" w:lineRule="auto"/>
      </w:pPr>
      <w:r w:rsidRPr="00121FAB">
        <w:t xml:space="preserve">    return(omega);</w:t>
      </w:r>
    </w:p>
    <w:p w14:paraId="6FF6D058" w14:textId="77777777" w:rsidR="00B168D8" w:rsidRPr="00121FAB" w:rsidRDefault="00B168D8" w:rsidP="00B168D8">
      <w:pPr>
        <w:spacing w:line="240" w:lineRule="auto"/>
      </w:pPr>
      <w:r w:rsidRPr="00121FAB">
        <w:t xml:space="preserve">  }</w:t>
      </w:r>
    </w:p>
    <w:p w14:paraId="6AA3AF9C" w14:textId="77777777" w:rsidR="00B168D8" w:rsidRPr="00121FAB" w:rsidRDefault="00B168D8" w:rsidP="00B168D8">
      <w:pPr>
        <w:spacing w:line="240" w:lineRule="auto"/>
      </w:pPr>
      <w:r w:rsidRPr="00121FAB">
        <w:t>}</w:t>
      </w:r>
    </w:p>
    <w:p w14:paraId="2494E664" w14:textId="77777777" w:rsidR="00B168D8" w:rsidRPr="00121FAB" w:rsidRDefault="00B168D8" w:rsidP="00B168D8">
      <w:pPr>
        <w:spacing w:line="240" w:lineRule="auto"/>
      </w:pPr>
    </w:p>
    <w:p w14:paraId="7F574152" w14:textId="77777777" w:rsidR="00B168D8" w:rsidRPr="00121FAB" w:rsidRDefault="00B168D8" w:rsidP="00B168D8">
      <w:pPr>
        <w:spacing w:line="240" w:lineRule="auto"/>
      </w:pPr>
      <w:proofErr w:type="gramStart"/>
      <w:r w:rsidRPr="00121FAB">
        <w:lastRenderedPageBreak/>
        <w:t>data{</w:t>
      </w:r>
      <w:proofErr w:type="gramEnd"/>
    </w:p>
    <w:p w14:paraId="5171F36E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  <w:proofErr w:type="spellStart"/>
      <w:r w:rsidRPr="00121FAB">
        <w:t>int</w:t>
      </w:r>
      <w:proofErr w:type="spellEnd"/>
      <w:r w:rsidRPr="00121FAB">
        <w:t xml:space="preserve"> N; // length of data</w:t>
      </w:r>
    </w:p>
    <w:p w14:paraId="1B949A8E" w14:textId="77777777" w:rsidR="00B168D8" w:rsidRPr="00121FAB" w:rsidRDefault="00B168D8" w:rsidP="00B168D8">
      <w:pPr>
        <w:spacing w:line="240" w:lineRule="auto"/>
      </w:pPr>
      <w:r w:rsidRPr="00121FAB">
        <w:t xml:space="preserve">  real W[N]; // wingbeat frequency</w:t>
      </w:r>
    </w:p>
    <w:p w14:paraId="2EF9FA07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  <w:proofErr w:type="spellStart"/>
      <w:r w:rsidRPr="00121FAB">
        <w:t>int</w:t>
      </w:r>
      <w:proofErr w:type="spellEnd"/>
      <w:r w:rsidRPr="00121FAB">
        <w:t xml:space="preserve"> </w:t>
      </w:r>
      <w:proofErr w:type="spellStart"/>
      <w:r w:rsidRPr="00121FAB">
        <w:t>nBirds</w:t>
      </w:r>
      <w:proofErr w:type="spellEnd"/>
      <w:r w:rsidRPr="00121FAB">
        <w:t>; // number of birds</w:t>
      </w:r>
    </w:p>
    <w:p w14:paraId="46F99A1C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709A0D85" w14:textId="77777777" w:rsidR="00B168D8" w:rsidRPr="00121FAB" w:rsidRDefault="00B168D8" w:rsidP="00B168D8">
      <w:pPr>
        <w:spacing w:line="240" w:lineRule="auto"/>
      </w:pPr>
      <w:r w:rsidRPr="00121FAB">
        <w:t xml:space="preserve">  // indices</w:t>
      </w:r>
    </w:p>
    <w:p w14:paraId="61058FFD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  <w:proofErr w:type="spellStart"/>
      <w:r w:rsidRPr="00121FAB">
        <w:t>int</w:t>
      </w:r>
      <w:proofErr w:type="spellEnd"/>
      <w:r w:rsidRPr="00121FAB">
        <w:t xml:space="preserve"> bird1[N]; // identity of first bird in pair</w:t>
      </w:r>
    </w:p>
    <w:p w14:paraId="2D71D3AC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  <w:proofErr w:type="spellStart"/>
      <w:r w:rsidRPr="00121FAB">
        <w:t>int</w:t>
      </w:r>
      <w:proofErr w:type="spellEnd"/>
      <w:r w:rsidRPr="00121FAB">
        <w:t xml:space="preserve"> bird2[N]; // identity of second bird in pair -- can be same as first</w:t>
      </w:r>
    </w:p>
    <w:p w14:paraId="02D24382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5774736B" w14:textId="77777777" w:rsidR="00B168D8" w:rsidRPr="00121FAB" w:rsidRDefault="00B168D8" w:rsidP="00B168D8">
      <w:pPr>
        <w:spacing w:line="240" w:lineRule="auto"/>
      </w:pPr>
      <w:r w:rsidRPr="00121FAB">
        <w:t xml:space="preserve">  // covariates</w:t>
      </w:r>
    </w:p>
    <w:p w14:paraId="297CBB9F" w14:textId="77777777" w:rsidR="00B168D8" w:rsidRPr="00121FAB" w:rsidRDefault="00B168D8" w:rsidP="00B168D8">
      <w:pPr>
        <w:spacing w:line="240" w:lineRule="auto"/>
      </w:pPr>
      <w:r w:rsidRPr="00121FAB">
        <w:t xml:space="preserve">  real wind1[N];</w:t>
      </w:r>
    </w:p>
    <w:p w14:paraId="313694E2" w14:textId="77777777" w:rsidR="00B168D8" w:rsidRPr="00121FAB" w:rsidRDefault="00B168D8" w:rsidP="00B168D8">
      <w:pPr>
        <w:spacing w:line="240" w:lineRule="auto"/>
      </w:pPr>
      <w:r w:rsidRPr="00121FAB">
        <w:t xml:space="preserve">  real wind2[N];</w:t>
      </w:r>
    </w:p>
    <w:p w14:paraId="15FA7EF1" w14:textId="77777777" w:rsidR="00B168D8" w:rsidRPr="00BD745A" w:rsidRDefault="00B168D8" w:rsidP="00B168D8">
      <w:pPr>
        <w:spacing w:line="240" w:lineRule="auto"/>
      </w:pPr>
      <w:r w:rsidRPr="00121FAB">
        <w:t xml:space="preserve">  </w:t>
      </w:r>
      <w:r w:rsidRPr="00BD745A">
        <w:t>real temp[N];</w:t>
      </w:r>
    </w:p>
    <w:p w14:paraId="45E4990D" w14:textId="77777777" w:rsidR="00B168D8" w:rsidRPr="00BD745A" w:rsidRDefault="00B168D8" w:rsidP="00B168D8">
      <w:pPr>
        <w:spacing w:line="240" w:lineRule="auto"/>
      </w:pPr>
      <w:r w:rsidRPr="00BD745A">
        <w:t xml:space="preserve">  real density[N];</w:t>
      </w:r>
    </w:p>
    <w:p w14:paraId="6DD055B8" w14:textId="77777777" w:rsidR="00B168D8" w:rsidRPr="00BD745A" w:rsidRDefault="00B168D8" w:rsidP="00B168D8">
      <w:pPr>
        <w:spacing w:line="240" w:lineRule="auto"/>
      </w:pPr>
      <w:r w:rsidRPr="00BD745A">
        <w:t xml:space="preserve">  real humidity[N];</w:t>
      </w:r>
    </w:p>
    <w:p w14:paraId="6C75776A" w14:textId="77777777" w:rsidR="00B168D8" w:rsidRPr="00BD745A" w:rsidRDefault="00B168D8" w:rsidP="00B168D8">
      <w:pPr>
        <w:spacing w:line="240" w:lineRule="auto"/>
      </w:pPr>
      <w:r w:rsidRPr="00BD745A">
        <w:t xml:space="preserve">  real airspeed[N];</w:t>
      </w:r>
    </w:p>
    <w:p w14:paraId="71731C35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</w:p>
    <w:p w14:paraId="680E2373" w14:textId="77777777" w:rsidR="00B168D8" w:rsidRPr="00121FAB" w:rsidRDefault="00B168D8" w:rsidP="00B168D8">
      <w:pPr>
        <w:spacing w:line="240" w:lineRule="auto"/>
      </w:pPr>
      <w:r w:rsidRPr="00BD745A">
        <w:t xml:space="preserve">  </w:t>
      </w:r>
      <w:r w:rsidRPr="00121FAB">
        <w:t>// matrix covariates</w:t>
      </w:r>
    </w:p>
    <w:p w14:paraId="0172D8E9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  <w:proofErr w:type="spellStart"/>
      <w:r w:rsidRPr="00121FAB">
        <w:t>int</w:t>
      </w:r>
      <w:proofErr w:type="spellEnd"/>
      <w:r w:rsidRPr="00121FAB">
        <w:t>&lt;lower=1&gt; K;</w:t>
      </w:r>
    </w:p>
    <w:p w14:paraId="2DF805DD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  <w:proofErr w:type="gramStart"/>
      <w:r w:rsidRPr="00121FAB">
        <w:t>matrix[</w:t>
      </w:r>
      <w:proofErr w:type="gramEnd"/>
      <w:r w:rsidRPr="00121FAB">
        <w:t>N, K] date;</w:t>
      </w:r>
    </w:p>
    <w:p w14:paraId="1F05B100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38641771" w14:textId="77777777" w:rsidR="00B168D8" w:rsidRPr="00121FAB" w:rsidRDefault="00B168D8" w:rsidP="00B168D8">
      <w:pPr>
        <w:spacing w:line="240" w:lineRule="auto"/>
      </w:pPr>
      <w:r w:rsidRPr="00121FAB">
        <w:t xml:space="preserve">  // size covariates</w:t>
      </w:r>
    </w:p>
    <w:p w14:paraId="72E4225A" w14:textId="77777777" w:rsidR="00B168D8" w:rsidRPr="00121FAB" w:rsidRDefault="00B168D8" w:rsidP="00B168D8">
      <w:pPr>
        <w:spacing w:line="240" w:lineRule="auto"/>
      </w:pPr>
      <w:r w:rsidRPr="00121FAB">
        <w:t xml:space="preserve">  real tarsus[</w:t>
      </w:r>
      <w:proofErr w:type="spellStart"/>
      <w:r w:rsidRPr="00121FAB">
        <w:t>nBirds</w:t>
      </w:r>
      <w:proofErr w:type="spellEnd"/>
      <w:r w:rsidRPr="00121FAB">
        <w:t>];</w:t>
      </w:r>
    </w:p>
    <w:p w14:paraId="3506C631" w14:textId="77777777" w:rsidR="00B168D8" w:rsidRPr="00121FAB" w:rsidRDefault="00B168D8" w:rsidP="00B168D8">
      <w:pPr>
        <w:spacing w:line="240" w:lineRule="auto"/>
      </w:pPr>
      <w:r w:rsidRPr="00121FAB">
        <w:t>}</w:t>
      </w:r>
    </w:p>
    <w:p w14:paraId="5FEE0411" w14:textId="77777777" w:rsidR="00B168D8" w:rsidRPr="00121FAB" w:rsidRDefault="00B168D8" w:rsidP="00B168D8">
      <w:pPr>
        <w:spacing w:line="240" w:lineRule="auto"/>
      </w:pPr>
    </w:p>
    <w:p w14:paraId="491ED7D7" w14:textId="77777777" w:rsidR="00B168D8" w:rsidRPr="00121FAB" w:rsidRDefault="00B168D8" w:rsidP="00B168D8">
      <w:pPr>
        <w:spacing w:line="240" w:lineRule="auto"/>
      </w:pPr>
      <w:proofErr w:type="gramStart"/>
      <w:r w:rsidRPr="00121FAB">
        <w:t>parameters{</w:t>
      </w:r>
      <w:proofErr w:type="gramEnd"/>
    </w:p>
    <w:p w14:paraId="3F4B40E0" w14:textId="77777777" w:rsidR="00B168D8" w:rsidRPr="00121FAB" w:rsidRDefault="00B168D8" w:rsidP="00B168D8">
      <w:pPr>
        <w:spacing w:line="240" w:lineRule="auto"/>
      </w:pPr>
      <w:r w:rsidRPr="00121FAB">
        <w:t xml:space="preserve">  // bird-specific</w:t>
      </w:r>
    </w:p>
    <w:p w14:paraId="4504AF2F" w14:textId="77777777" w:rsidR="00B168D8" w:rsidRPr="00121FAB" w:rsidRDefault="00B168D8" w:rsidP="00B168D8">
      <w:pPr>
        <w:spacing w:line="240" w:lineRule="auto"/>
      </w:pPr>
      <w:r w:rsidRPr="00121FAB">
        <w:t xml:space="preserve">  real mu[</w:t>
      </w:r>
      <w:proofErr w:type="spellStart"/>
      <w:r w:rsidRPr="00121FAB">
        <w:t>nBirds</w:t>
      </w:r>
      <w:proofErr w:type="spellEnd"/>
      <w:r w:rsidRPr="00121FAB">
        <w:t>]; // mean wingbeat for each bird</w:t>
      </w:r>
    </w:p>
    <w:p w14:paraId="5FC187CC" w14:textId="77777777" w:rsidR="00B168D8" w:rsidRPr="00121FAB" w:rsidRDefault="00B168D8" w:rsidP="00B168D8">
      <w:pPr>
        <w:spacing w:line="240" w:lineRule="auto"/>
      </w:pPr>
      <w:r w:rsidRPr="00121FAB">
        <w:t xml:space="preserve">  real delta_0_raw[</w:t>
      </w:r>
      <w:proofErr w:type="spellStart"/>
      <w:r w:rsidRPr="00121FAB">
        <w:t>nBirds</w:t>
      </w:r>
      <w:proofErr w:type="spellEnd"/>
      <w:r w:rsidRPr="00121FAB">
        <w:t>]; // uplift from being in a pair</w:t>
      </w:r>
    </w:p>
    <w:p w14:paraId="1E838244" w14:textId="77777777" w:rsidR="00B168D8" w:rsidRPr="00121FAB" w:rsidRDefault="00B168D8" w:rsidP="00B168D8">
      <w:pPr>
        <w:spacing w:line="240" w:lineRule="auto"/>
      </w:pPr>
      <w:r w:rsidRPr="00121FAB">
        <w:t xml:space="preserve">  real </w:t>
      </w:r>
      <w:proofErr w:type="spellStart"/>
      <w:r w:rsidRPr="00121FAB">
        <w:t>eta_raw</w:t>
      </w:r>
      <w:proofErr w:type="spellEnd"/>
      <w:r w:rsidRPr="00121FAB">
        <w:t>[</w:t>
      </w:r>
      <w:proofErr w:type="spellStart"/>
      <w:r w:rsidRPr="00121FAB">
        <w:t>nBirds</w:t>
      </w:r>
      <w:proofErr w:type="spellEnd"/>
      <w:r w:rsidRPr="00121FAB">
        <w:t>]; // effect of size difference on wingbeat</w:t>
      </w:r>
    </w:p>
    <w:p w14:paraId="3629266C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63B3CE28" w14:textId="77777777" w:rsidR="00B168D8" w:rsidRPr="00121FAB" w:rsidRDefault="00B168D8" w:rsidP="00B168D8">
      <w:pPr>
        <w:spacing w:line="240" w:lineRule="auto"/>
      </w:pPr>
      <w:r w:rsidRPr="00121FAB">
        <w:t xml:space="preserve">  // top-level</w:t>
      </w:r>
    </w:p>
    <w:p w14:paraId="03F8B4F8" w14:textId="77777777" w:rsidR="00B168D8" w:rsidRPr="00121FAB" w:rsidRDefault="00B168D8" w:rsidP="00B168D8">
      <w:pPr>
        <w:spacing w:line="240" w:lineRule="auto"/>
      </w:pPr>
      <w:r w:rsidRPr="00121FAB">
        <w:t xml:space="preserve">  real delta_0_top;</w:t>
      </w:r>
    </w:p>
    <w:p w14:paraId="774338CD" w14:textId="77777777" w:rsidR="00B168D8" w:rsidRPr="00121FAB" w:rsidRDefault="00B168D8" w:rsidP="00B168D8">
      <w:pPr>
        <w:spacing w:line="240" w:lineRule="auto"/>
      </w:pPr>
      <w:r w:rsidRPr="00121FAB">
        <w:t xml:space="preserve">  real </w:t>
      </w:r>
      <w:proofErr w:type="spellStart"/>
      <w:r w:rsidRPr="00121FAB">
        <w:t>eta_top</w:t>
      </w:r>
      <w:proofErr w:type="spellEnd"/>
      <w:r w:rsidRPr="00121FAB">
        <w:t>;</w:t>
      </w:r>
    </w:p>
    <w:p w14:paraId="68E6FED7" w14:textId="77777777" w:rsidR="00B168D8" w:rsidRPr="00121FAB" w:rsidRDefault="00B168D8" w:rsidP="00B168D8">
      <w:pPr>
        <w:spacing w:line="240" w:lineRule="auto"/>
      </w:pPr>
      <w:r w:rsidRPr="00121FAB">
        <w:t xml:space="preserve">  real&lt;lower=0&gt; sigma_delta_0_top;</w:t>
      </w:r>
    </w:p>
    <w:p w14:paraId="00CB6D61" w14:textId="77777777" w:rsidR="00B168D8" w:rsidRPr="00121FAB" w:rsidRDefault="00B168D8" w:rsidP="00B168D8">
      <w:pPr>
        <w:spacing w:line="240" w:lineRule="auto"/>
      </w:pPr>
      <w:r w:rsidRPr="00121FAB">
        <w:t xml:space="preserve">  real&lt;lower=0&gt; </w:t>
      </w:r>
      <w:proofErr w:type="spellStart"/>
      <w:r w:rsidRPr="00121FAB">
        <w:t>sigma_eta_top</w:t>
      </w:r>
      <w:proofErr w:type="spellEnd"/>
      <w:r w:rsidRPr="00121FAB">
        <w:t>;</w:t>
      </w:r>
    </w:p>
    <w:p w14:paraId="172FCB9A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1FA2909D" w14:textId="77777777" w:rsidR="00B168D8" w:rsidRPr="00121FAB" w:rsidRDefault="00B168D8" w:rsidP="00B168D8">
      <w:pPr>
        <w:spacing w:line="240" w:lineRule="auto"/>
      </w:pPr>
      <w:r w:rsidRPr="00121FAB">
        <w:t xml:space="preserve">  // covariate specific</w:t>
      </w:r>
    </w:p>
    <w:p w14:paraId="3A92A8D2" w14:textId="77777777" w:rsidR="00B168D8" w:rsidRPr="00121FAB" w:rsidRDefault="00B168D8" w:rsidP="00B168D8">
      <w:pPr>
        <w:spacing w:line="240" w:lineRule="auto"/>
      </w:pPr>
      <w:r w:rsidRPr="00121FAB">
        <w:t xml:space="preserve">  real gamma1;</w:t>
      </w:r>
    </w:p>
    <w:p w14:paraId="276350F4" w14:textId="77777777" w:rsidR="00B168D8" w:rsidRPr="00121FAB" w:rsidRDefault="00B168D8" w:rsidP="00B168D8">
      <w:pPr>
        <w:spacing w:line="240" w:lineRule="auto"/>
      </w:pPr>
      <w:r w:rsidRPr="00121FAB">
        <w:t xml:space="preserve">  real gamma2;</w:t>
      </w:r>
    </w:p>
    <w:p w14:paraId="2825558B" w14:textId="77777777" w:rsidR="00B168D8" w:rsidRPr="00121FAB" w:rsidRDefault="00B168D8" w:rsidP="00B168D8">
      <w:pPr>
        <w:spacing w:line="240" w:lineRule="auto"/>
      </w:pPr>
      <w:r w:rsidRPr="00121FAB">
        <w:t xml:space="preserve">  real gamma3;</w:t>
      </w:r>
    </w:p>
    <w:p w14:paraId="3B4F721D" w14:textId="77777777" w:rsidR="00B168D8" w:rsidRPr="00121FAB" w:rsidRDefault="00B168D8" w:rsidP="00B168D8">
      <w:pPr>
        <w:spacing w:line="240" w:lineRule="auto"/>
      </w:pPr>
      <w:r w:rsidRPr="00121FAB">
        <w:t xml:space="preserve">  real gamma4;</w:t>
      </w:r>
    </w:p>
    <w:p w14:paraId="71D99A59" w14:textId="77777777" w:rsidR="00B168D8" w:rsidRPr="00121FAB" w:rsidRDefault="00B168D8" w:rsidP="00B168D8">
      <w:pPr>
        <w:spacing w:line="240" w:lineRule="auto"/>
      </w:pPr>
      <w:r w:rsidRPr="00121FAB">
        <w:t xml:space="preserve">  real gamma5;</w:t>
      </w:r>
    </w:p>
    <w:p w14:paraId="4403440A" w14:textId="77777777" w:rsidR="00B168D8" w:rsidRPr="00121FAB" w:rsidRDefault="00B168D8" w:rsidP="00B168D8">
      <w:pPr>
        <w:spacing w:line="240" w:lineRule="auto"/>
      </w:pPr>
      <w:r w:rsidRPr="00121FAB">
        <w:t xml:space="preserve">  real gamma6;</w:t>
      </w:r>
    </w:p>
    <w:p w14:paraId="4C560947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1BAEB3E0" w14:textId="77777777" w:rsidR="00B168D8" w:rsidRPr="00121FAB" w:rsidRDefault="00B168D8" w:rsidP="00B168D8">
      <w:pPr>
        <w:spacing w:line="240" w:lineRule="auto"/>
      </w:pPr>
      <w:r w:rsidRPr="00121FAB">
        <w:t xml:space="preserve">  // matrix covariate</w:t>
      </w:r>
    </w:p>
    <w:p w14:paraId="18374C01" w14:textId="77777777" w:rsidR="00B168D8" w:rsidRPr="00121FAB" w:rsidRDefault="00B168D8" w:rsidP="00B168D8">
      <w:pPr>
        <w:spacing w:line="240" w:lineRule="auto"/>
      </w:pPr>
      <w:r w:rsidRPr="00121FAB">
        <w:t xml:space="preserve">  vector[K] beta;</w:t>
      </w:r>
    </w:p>
    <w:p w14:paraId="1C6B7B9C" w14:textId="77777777" w:rsidR="00B168D8" w:rsidRPr="00121FAB" w:rsidRDefault="00B168D8" w:rsidP="00B168D8">
      <w:pPr>
        <w:spacing w:line="240" w:lineRule="auto"/>
      </w:pPr>
    </w:p>
    <w:p w14:paraId="6271E0D1" w14:textId="77777777" w:rsidR="00B168D8" w:rsidRPr="00121FAB" w:rsidRDefault="00B168D8" w:rsidP="00B168D8">
      <w:pPr>
        <w:spacing w:line="240" w:lineRule="auto"/>
      </w:pPr>
      <w:r w:rsidRPr="00121FAB">
        <w:t xml:space="preserve">  // other</w:t>
      </w:r>
    </w:p>
    <w:p w14:paraId="45CAA743" w14:textId="77777777" w:rsidR="00B168D8" w:rsidRPr="00121FAB" w:rsidRDefault="00B168D8" w:rsidP="00B168D8">
      <w:pPr>
        <w:spacing w:line="240" w:lineRule="auto"/>
      </w:pPr>
      <w:r w:rsidRPr="00121FAB">
        <w:t xml:space="preserve">  real&lt;lower=0&gt; sigma;</w:t>
      </w:r>
    </w:p>
    <w:p w14:paraId="0A7FA06A" w14:textId="77777777" w:rsidR="00B168D8" w:rsidRPr="00121FAB" w:rsidRDefault="00B168D8" w:rsidP="00B168D8">
      <w:pPr>
        <w:spacing w:line="240" w:lineRule="auto"/>
      </w:pPr>
      <w:r w:rsidRPr="00121FAB">
        <w:lastRenderedPageBreak/>
        <w:t xml:space="preserve">  </w:t>
      </w:r>
    </w:p>
    <w:p w14:paraId="5D39CBA3" w14:textId="77777777" w:rsidR="00B168D8" w:rsidRPr="00121FAB" w:rsidRDefault="00B168D8" w:rsidP="00B168D8">
      <w:pPr>
        <w:spacing w:line="240" w:lineRule="auto"/>
      </w:pPr>
      <w:r w:rsidRPr="00121FAB">
        <w:t xml:space="preserve">  // Leading parameter</w:t>
      </w:r>
    </w:p>
    <w:p w14:paraId="0D4610D9" w14:textId="77777777" w:rsidR="00B168D8" w:rsidRPr="00121FAB" w:rsidRDefault="00B168D8" w:rsidP="00B168D8">
      <w:pPr>
        <w:spacing w:line="240" w:lineRule="auto"/>
      </w:pPr>
      <w:r w:rsidRPr="00121FAB">
        <w:t xml:space="preserve">  real </w:t>
      </w:r>
      <w:proofErr w:type="spellStart"/>
      <w:r w:rsidRPr="00121FAB">
        <w:t>chi_raw</w:t>
      </w:r>
      <w:proofErr w:type="spellEnd"/>
      <w:r w:rsidRPr="00121FAB">
        <w:t>[</w:t>
      </w:r>
      <w:proofErr w:type="spellStart"/>
      <w:r w:rsidRPr="00121FAB">
        <w:t>nBirds</w:t>
      </w:r>
      <w:proofErr w:type="spellEnd"/>
      <w:r w:rsidRPr="00121FAB">
        <w:t>];</w:t>
      </w:r>
    </w:p>
    <w:p w14:paraId="54010622" w14:textId="77777777" w:rsidR="00B168D8" w:rsidRPr="00121FAB" w:rsidRDefault="00B168D8" w:rsidP="00B168D8">
      <w:pPr>
        <w:spacing w:line="240" w:lineRule="auto"/>
      </w:pPr>
      <w:r w:rsidRPr="00121FAB">
        <w:t xml:space="preserve">  real chi_0_raw[</w:t>
      </w:r>
      <w:proofErr w:type="spellStart"/>
      <w:r w:rsidRPr="00121FAB">
        <w:t>nBirds</w:t>
      </w:r>
      <w:proofErr w:type="spellEnd"/>
      <w:r w:rsidRPr="00121FAB">
        <w:t>];</w:t>
      </w:r>
    </w:p>
    <w:p w14:paraId="4655341F" w14:textId="77777777" w:rsidR="00B168D8" w:rsidRPr="00121FAB" w:rsidRDefault="00B168D8" w:rsidP="00B168D8">
      <w:pPr>
        <w:spacing w:line="240" w:lineRule="auto"/>
      </w:pPr>
      <w:r w:rsidRPr="00121FAB">
        <w:t xml:space="preserve">  real </w:t>
      </w:r>
      <w:proofErr w:type="spellStart"/>
      <w:r w:rsidRPr="00121FAB">
        <w:t>chi_top</w:t>
      </w:r>
      <w:proofErr w:type="spellEnd"/>
      <w:r w:rsidRPr="00121FAB">
        <w:t>;</w:t>
      </w:r>
    </w:p>
    <w:p w14:paraId="4DBD6712" w14:textId="77777777" w:rsidR="00B168D8" w:rsidRPr="00121FAB" w:rsidRDefault="00B168D8" w:rsidP="00B168D8">
      <w:pPr>
        <w:spacing w:line="240" w:lineRule="auto"/>
      </w:pPr>
      <w:r w:rsidRPr="00121FAB">
        <w:t xml:space="preserve">  real chi_0_top;</w:t>
      </w:r>
    </w:p>
    <w:p w14:paraId="76280743" w14:textId="77777777" w:rsidR="00B168D8" w:rsidRPr="00121FAB" w:rsidRDefault="00B168D8" w:rsidP="00B168D8">
      <w:pPr>
        <w:spacing w:line="240" w:lineRule="auto"/>
      </w:pPr>
      <w:r w:rsidRPr="00121FAB">
        <w:t xml:space="preserve">  real&lt;lower=0&gt; </w:t>
      </w:r>
      <w:proofErr w:type="spellStart"/>
      <w:r w:rsidRPr="00121FAB">
        <w:t>chi_sigma_top</w:t>
      </w:r>
      <w:proofErr w:type="spellEnd"/>
      <w:r w:rsidRPr="00121FAB">
        <w:t>;</w:t>
      </w:r>
    </w:p>
    <w:p w14:paraId="78AB7A7D" w14:textId="77777777" w:rsidR="00B168D8" w:rsidRPr="00121FAB" w:rsidRDefault="00B168D8" w:rsidP="00B168D8">
      <w:pPr>
        <w:spacing w:line="240" w:lineRule="auto"/>
      </w:pPr>
      <w:r w:rsidRPr="00121FAB">
        <w:t xml:space="preserve">  real&lt;lower=0&gt; chi_0_sigma_top;</w:t>
      </w:r>
    </w:p>
    <w:p w14:paraId="65871601" w14:textId="77777777" w:rsidR="00B168D8" w:rsidRPr="00121FAB" w:rsidRDefault="00B168D8" w:rsidP="00B168D8">
      <w:pPr>
        <w:spacing w:line="240" w:lineRule="auto"/>
      </w:pPr>
      <w:r w:rsidRPr="00121FAB">
        <w:t>}</w:t>
      </w:r>
    </w:p>
    <w:p w14:paraId="0A64034D" w14:textId="77777777" w:rsidR="00B168D8" w:rsidRPr="00121FAB" w:rsidRDefault="00B168D8" w:rsidP="00B168D8">
      <w:pPr>
        <w:spacing w:line="240" w:lineRule="auto"/>
      </w:pPr>
    </w:p>
    <w:p w14:paraId="39DF59C5" w14:textId="77777777" w:rsidR="00B168D8" w:rsidRPr="00121FAB" w:rsidRDefault="00B168D8" w:rsidP="00B168D8">
      <w:pPr>
        <w:spacing w:line="240" w:lineRule="auto"/>
      </w:pPr>
      <w:r w:rsidRPr="00121FAB">
        <w:t xml:space="preserve">transformed </w:t>
      </w:r>
      <w:proofErr w:type="gramStart"/>
      <w:r w:rsidRPr="00121FAB">
        <w:t>parameters{</w:t>
      </w:r>
      <w:proofErr w:type="gramEnd"/>
    </w:p>
    <w:p w14:paraId="4883A844" w14:textId="77777777" w:rsidR="00B168D8" w:rsidRPr="00121FAB" w:rsidRDefault="00B168D8" w:rsidP="00B168D8">
      <w:pPr>
        <w:spacing w:line="240" w:lineRule="auto"/>
      </w:pPr>
      <w:r w:rsidRPr="00121FAB">
        <w:t xml:space="preserve">  real chi[</w:t>
      </w:r>
      <w:proofErr w:type="spellStart"/>
      <w:r w:rsidRPr="00121FAB">
        <w:t>nBirds</w:t>
      </w:r>
      <w:proofErr w:type="spellEnd"/>
      <w:r w:rsidRPr="00121FAB">
        <w:t>];</w:t>
      </w:r>
    </w:p>
    <w:p w14:paraId="7DDB2067" w14:textId="77777777" w:rsidR="00B168D8" w:rsidRPr="00121FAB" w:rsidRDefault="00B168D8" w:rsidP="00B168D8">
      <w:pPr>
        <w:spacing w:line="240" w:lineRule="auto"/>
      </w:pPr>
      <w:r w:rsidRPr="00121FAB">
        <w:t xml:space="preserve">  real chi_0[</w:t>
      </w:r>
      <w:proofErr w:type="spellStart"/>
      <w:r w:rsidRPr="00121FAB">
        <w:t>nBirds</w:t>
      </w:r>
      <w:proofErr w:type="spellEnd"/>
      <w:r w:rsidRPr="00121FAB">
        <w:t>];</w:t>
      </w:r>
    </w:p>
    <w:p w14:paraId="5A76F83E" w14:textId="77777777" w:rsidR="00B168D8" w:rsidRPr="00121FAB" w:rsidRDefault="00B168D8" w:rsidP="00B168D8">
      <w:pPr>
        <w:spacing w:line="240" w:lineRule="auto"/>
      </w:pPr>
      <w:r w:rsidRPr="00121FAB">
        <w:t xml:space="preserve">  real delta_0[</w:t>
      </w:r>
      <w:proofErr w:type="spellStart"/>
      <w:r w:rsidRPr="00121FAB">
        <w:t>nBirds</w:t>
      </w:r>
      <w:proofErr w:type="spellEnd"/>
      <w:r w:rsidRPr="00121FAB">
        <w:t>]; // uplift from being in a pair</w:t>
      </w:r>
    </w:p>
    <w:p w14:paraId="211E40DC" w14:textId="77777777" w:rsidR="00B168D8" w:rsidRPr="00121FAB" w:rsidRDefault="00B168D8" w:rsidP="00B168D8">
      <w:pPr>
        <w:spacing w:line="240" w:lineRule="auto"/>
      </w:pPr>
      <w:r w:rsidRPr="00121FAB">
        <w:t xml:space="preserve">  real eta[</w:t>
      </w:r>
      <w:proofErr w:type="spellStart"/>
      <w:r w:rsidRPr="00121FAB">
        <w:t>nBirds</w:t>
      </w:r>
      <w:proofErr w:type="spellEnd"/>
      <w:r w:rsidRPr="00121FAB">
        <w:t>]; // effect of size difference on wingbeat</w:t>
      </w:r>
    </w:p>
    <w:p w14:paraId="20AB05B3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5C066C55" w14:textId="77777777" w:rsidR="00B168D8" w:rsidRPr="00BD745A" w:rsidRDefault="00B168D8" w:rsidP="00B168D8">
      <w:pPr>
        <w:spacing w:line="240" w:lineRule="auto"/>
      </w:pPr>
      <w:r w:rsidRPr="00121FAB">
        <w:t xml:space="preserve">  </w:t>
      </w:r>
      <w:proofErr w:type="gramStart"/>
      <w:r w:rsidRPr="00BD745A">
        <w:t>for(</w:t>
      </w:r>
      <w:proofErr w:type="spellStart"/>
      <w:proofErr w:type="gramEnd"/>
      <w:r w:rsidRPr="00BD745A">
        <w:t>i</w:t>
      </w:r>
      <w:proofErr w:type="spellEnd"/>
      <w:r w:rsidRPr="00BD745A">
        <w:t xml:space="preserve"> in 1:nBirds){</w:t>
      </w:r>
    </w:p>
    <w:p w14:paraId="7D76DD94" w14:textId="77777777" w:rsidR="00B168D8" w:rsidRPr="00BD745A" w:rsidRDefault="00B168D8" w:rsidP="00B168D8">
      <w:pPr>
        <w:spacing w:line="240" w:lineRule="auto"/>
      </w:pPr>
      <w:r w:rsidRPr="00BD745A">
        <w:t xml:space="preserve">    chi_0[</w:t>
      </w:r>
      <w:proofErr w:type="spellStart"/>
      <w:r w:rsidRPr="00BD745A">
        <w:t>i</w:t>
      </w:r>
      <w:proofErr w:type="spellEnd"/>
      <w:r w:rsidRPr="00BD745A">
        <w:t>] = chi_0_top + chi_0_raw[</w:t>
      </w:r>
      <w:proofErr w:type="spellStart"/>
      <w:r w:rsidRPr="00BD745A">
        <w:t>i</w:t>
      </w:r>
      <w:proofErr w:type="spellEnd"/>
      <w:r w:rsidRPr="00BD745A">
        <w:t>] * chi_0_sigma_top;</w:t>
      </w:r>
    </w:p>
    <w:p w14:paraId="541F7BC3" w14:textId="77777777" w:rsidR="00B168D8" w:rsidRPr="00BD745A" w:rsidRDefault="00B168D8" w:rsidP="00B168D8">
      <w:pPr>
        <w:spacing w:line="240" w:lineRule="auto"/>
      </w:pPr>
      <w:r w:rsidRPr="00BD745A">
        <w:t xml:space="preserve">    chi[</w:t>
      </w:r>
      <w:proofErr w:type="spellStart"/>
      <w:r w:rsidRPr="00BD745A">
        <w:t>i</w:t>
      </w:r>
      <w:proofErr w:type="spellEnd"/>
      <w:r w:rsidRPr="00BD745A">
        <w:t xml:space="preserve">] = </w:t>
      </w:r>
      <w:proofErr w:type="spellStart"/>
      <w:r w:rsidRPr="00BD745A">
        <w:t>chi_top</w:t>
      </w:r>
      <w:proofErr w:type="spellEnd"/>
      <w:r w:rsidRPr="00BD745A">
        <w:t xml:space="preserve"> + </w:t>
      </w:r>
      <w:proofErr w:type="spellStart"/>
      <w:r w:rsidRPr="00BD745A">
        <w:t>chi_raw</w:t>
      </w:r>
      <w:proofErr w:type="spellEnd"/>
      <w:r w:rsidRPr="00BD745A">
        <w:t>[</w:t>
      </w:r>
      <w:proofErr w:type="spellStart"/>
      <w:r w:rsidRPr="00BD745A">
        <w:t>i</w:t>
      </w:r>
      <w:proofErr w:type="spellEnd"/>
      <w:r w:rsidRPr="00BD745A">
        <w:t xml:space="preserve">] * </w:t>
      </w:r>
      <w:proofErr w:type="spellStart"/>
      <w:r w:rsidRPr="00BD745A">
        <w:t>chi_sigma_top</w:t>
      </w:r>
      <w:proofErr w:type="spellEnd"/>
      <w:r w:rsidRPr="00BD745A">
        <w:t>;</w:t>
      </w:r>
    </w:p>
    <w:p w14:paraId="56DBD190" w14:textId="77777777" w:rsidR="00B168D8" w:rsidRPr="00BD745A" w:rsidRDefault="00B168D8" w:rsidP="00B168D8">
      <w:pPr>
        <w:spacing w:line="240" w:lineRule="auto"/>
      </w:pPr>
      <w:r w:rsidRPr="00BD745A">
        <w:t xml:space="preserve">    delta_0[</w:t>
      </w:r>
      <w:proofErr w:type="spellStart"/>
      <w:r w:rsidRPr="00BD745A">
        <w:t>i</w:t>
      </w:r>
      <w:proofErr w:type="spellEnd"/>
      <w:r w:rsidRPr="00BD745A">
        <w:t>] = delta_0_top + delta_0_raw[</w:t>
      </w:r>
      <w:proofErr w:type="spellStart"/>
      <w:r w:rsidRPr="00BD745A">
        <w:t>i</w:t>
      </w:r>
      <w:proofErr w:type="spellEnd"/>
      <w:r w:rsidRPr="00BD745A">
        <w:t>] * sigma_delta_0_top;</w:t>
      </w:r>
    </w:p>
    <w:p w14:paraId="4A036677" w14:textId="77777777" w:rsidR="00B168D8" w:rsidRPr="00BD745A" w:rsidRDefault="00B168D8" w:rsidP="00B168D8">
      <w:pPr>
        <w:spacing w:line="240" w:lineRule="auto"/>
      </w:pPr>
      <w:r w:rsidRPr="00BD745A">
        <w:t xml:space="preserve">    eta[</w:t>
      </w:r>
      <w:proofErr w:type="spellStart"/>
      <w:r w:rsidRPr="00BD745A">
        <w:t>i</w:t>
      </w:r>
      <w:proofErr w:type="spellEnd"/>
      <w:r w:rsidRPr="00BD745A">
        <w:t xml:space="preserve">] = </w:t>
      </w:r>
      <w:proofErr w:type="spellStart"/>
      <w:r w:rsidRPr="00BD745A">
        <w:t>eta_top</w:t>
      </w:r>
      <w:proofErr w:type="spellEnd"/>
      <w:r w:rsidRPr="00BD745A">
        <w:t xml:space="preserve"> + </w:t>
      </w:r>
      <w:proofErr w:type="spellStart"/>
      <w:r w:rsidRPr="00BD745A">
        <w:t>eta_raw</w:t>
      </w:r>
      <w:proofErr w:type="spellEnd"/>
      <w:r w:rsidRPr="00BD745A">
        <w:t>[</w:t>
      </w:r>
      <w:proofErr w:type="spellStart"/>
      <w:r w:rsidRPr="00BD745A">
        <w:t>i</w:t>
      </w:r>
      <w:proofErr w:type="spellEnd"/>
      <w:r w:rsidRPr="00BD745A">
        <w:t xml:space="preserve">] * </w:t>
      </w:r>
      <w:proofErr w:type="spellStart"/>
      <w:r w:rsidRPr="00BD745A">
        <w:t>sigma_eta_top</w:t>
      </w:r>
      <w:proofErr w:type="spellEnd"/>
      <w:r w:rsidRPr="00BD745A">
        <w:t>;</w:t>
      </w:r>
    </w:p>
    <w:p w14:paraId="7F7EC54F" w14:textId="77777777" w:rsidR="00B168D8" w:rsidRPr="00121FAB" w:rsidRDefault="00B168D8" w:rsidP="00B168D8">
      <w:pPr>
        <w:spacing w:line="240" w:lineRule="auto"/>
      </w:pPr>
      <w:r w:rsidRPr="00BD745A">
        <w:t xml:space="preserve">    </w:t>
      </w:r>
      <w:r w:rsidRPr="00121FAB">
        <w:t>}</w:t>
      </w:r>
    </w:p>
    <w:p w14:paraId="3D645EFC" w14:textId="77777777" w:rsidR="00B168D8" w:rsidRPr="00121FAB" w:rsidRDefault="00B168D8" w:rsidP="00B168D8">
      <w:pPr>
        <w:spacing w:line="240" w:lineRule="auto"/>
      </w:pPr>
      <w:r w:rsidRPr="00121FAB">
        <w:t>}</w:t>
      </w:r>
    </w:p>
    <w:p w14:paraId="4E9CC9FB" w14:textId="77777777" w:rsidR="00B168D8" w:rsidRPr="00121FAB" w:rsidRDefault="00B168D8" w:rsidP="00B168D8">
      <w:pPr>
        <w:spacing w:line="240" w:lineRule="auto"/>
      </w:pPr>
    </w:p>
    <w:p w14:paraId="6FFD7341" w14:textId="77777777" w:rsidR="00B168D8" w:rsidRPr="00121FAB" w:rsidRDefault="00B168D8" w:rsidP="00B168D8">
      <w:pPr>
        <w:spacing w:line="240" w:lineRule="auto"/>
      </w:pPr>
      <w:proofErr w:type="gramStart"/>
      <w:r w:rsidRPr="00121FAB">
        <w:t>model{</w:t>
      </w:r>
      <w:proofErr w:type="gramEnd"/>
    </w:p>
    <w:p w14:paraId="693B72FB" w14:textId="77777777" w:rsidR="00B168D8" w:rsidRPr="00121FAB" w:rsidRDefault="00B168D8" w:rsidP="00B168D8">
      <w:pPr>
        <w:spacing w:line="240" w:lineRule="auto"/>
      </w:pPr>
      <w:r w:rsidRPr="00121FAB">
        <w:t xml:space="preserve">  real omega;</w:t>
      </w:r>
    </w:p>
    <w:p w14:paraId="28B6F674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  <w:proofErr w:type="gramStart"/>
      <w:r w:rsidRPr="00121FAB">
        <w:t>for(</w:t>
      </w:r>
      <w:proofErr w:type="spellStart"/>
      <w:proofErr w:type="gramEnd"/>
      <w:r w:rsidRPr="00121FAB">
        <w:t>i</w:t>
      </w:r>
      <w:proofErr w:type="spellEnd"/>
      <w:r w:rsidRPr="00121FAB">
        <w:t xml:space="preserve"> in 1:N){</w:t>
      </w:r>
    </w:p>
    <w:p w14:paraId="0E198FDE" w14:textId="77777777" w:rsidR="00B168D8" w:rsidRPr="00121FAB" w:rsidRDefault="00B168D8" w:rsidP="00B168D8">
      <w:pPr>
        <w:spacing w:line="240" w:lineRule="auto"/>
      </w:pPr>
      <w:r w:rsidRPr="00121FAB">
        <w:t xml:space="preserve">    real </w:t>
      </w:r>
      <w:proofErr w:type="spellStart"/>
      <w:r w:rsidRPr="00121FAB">
        <w:t>aMean</w:t>
      </w:r>
      <w:proofErr w:type="spellEnd"/>
      <w:r w:rsidRPr="00121FAB">
        <w:t>;</w:t>
      </w:r>
    </w:p>
    <w:p w14:paraId="05B0F551" w14:textId="77777777" w:rsidR="00B168D8" w:rsidRPr="00121FAB" w:rsidRDefault="00B168D8" w:rsidP="00B168D8">
      <w:pPr>
        <w:spacing w:line="240" w:lineRule="auto"/>
      </w:pPr>
      <w:r w:rsidRPr="00121FAB">
        <w:t xml:space="preserve">    if(bird1[</w:t>
      </w:r>
      <w:proofErr w:type="spellStart"/>
      <w:r w:rsidRPr="00121FAB">
        <w:t>i</w:t>
      </w:r>
      <w:proofErr w:type="spellEnd"/>
      <w:r w:rsidRPr="00121FAB">
        <w:t>] == bird2[</w:t>
      </w:r>
      <w:proofErr w:type="spellStart"/>
      <w:r w:rsidRPr="00121FAB">
        <w:t>i</w:t>
      </w:r>
      <w:proofErr w:type="spellEnd"/>
      <w:proofErr w:type="gramStart"/>
      <w:r w:rsidRPr="00121FAB">
        <w:t>]){</w:t>
      </w:r>
      <w:proofErr w:type="gramEnd"/>
      <w:r w:rsidRPr="00121FAB">
        <w:t xml:space="preserve"> // solo</w:t>
      </w:r>
    </w:p>
    <w:p w14:paraId="70BFEAB5" w14:textId="77777777" w:rsidR="00B168D8" w:rsidRPr="00121FAB" w:rsidRDefault="00B168D8" w:rsidP="00B168D8">
      <w:pPr>
        <w:spacing w:line="240" w:lineRule="auto"/>
      </w:pPr>
      <w:r w:rsidRPr="00121FAB">
        <w:t xml:space="preserve">      </w:t>
      </w:r>
      <w:proofErr w:type="spellStart"/>
      <w:r w:rsidRPr="00121FAB">
        <w:t>aMean</w:t>
      </w:r>
      <w:proofErr w:type="spellEnd"/>
      <w:r w:rsidRPr="00121FAB">
        <w:t xml:space="preserve"> = 0.0;</w:t>
      </w:r>
    </w:p>
    <w:p w14:paraId="0D9C0A22" w14:textId="77777777" w:rsidR="00B168D8" w:rsidRPr="00121FAB" w:rsidRDefault="00B168D8" w:rsidP="00B168D8">
      <w:pPr>
        <w:spacing w:line="240" w:lineRule="auto"/>
      </w:pPr>
      <w:r w:rsidRPr="00121FAB">
        <w:t xml:space="preserve">    </w:t>
      </w:r>
      <w:proofErr w:type="gramStart"/>
      <w:r w:rsidRPr="00121FAB">
        <w:t>else{</w:t>
      </w:r>
      <w:proofErr w:type="gramEnd"/>
    </w:p>
    <w:p w14:paraId="363D6EE1" w14:textId="77777777" w:rsidR="00B168D8" w:rsidRPr="00121FAB" w:rsidRDefault="00B168D8" w:rsidP="00B168D8">
      <w:pPr>
        <w:spacing w:line="240" w:lineRule="auto"/>
      </w:pPr>
      <w:r w:rsidRPr="00121FAB">
        <w:t xml:space="preserve">      </w:t>
      </w:r>
      <w:proofErr w:type="spellStart"/>
      <w:r w:rsidRPr="00121FAB">
        <w:t>aMean</w:t>
      </w:r>
      <w:proofErr w:type="spellEnd"/>
      <w:r w:rsidRPr="00121FAB">
        <w:t xml:space="preserve"> = delta_0[bird1[</w:t>
      </w:r>
      <w:proofErr w:type="spellStart"/>
      <w:r w:rsidRPr="00121FAB">
        <w:t>i</w:t>
      </w:r>
      <w:proofErr w:type="spellEnd"/>
      <w:r w:rsidRPr="00121FAB">
        <w:t>]] + eta[bird1[</w:t>
      </w:r>
      <w:proofErr w:type="spellStart"/>
      <w:r w:rsidRPr="00121FAB">
        <w:t>i</w:t>
      </w:r>
      <w:proofErr w:type="spellEnd"/>
      <w:r w:rsidRPr="00121FAB">
        <w:t>]] * fabs(tarsus[bird1[</w:t>
      </w:r>
      <w:proofErr w:type="spellStart"/>
      <w:r w:rsidRPr="00121FAB">
        <w:t>i</w:t>
      </w:r>
      <w:proofErr w:type="spellEnd"/>
      <w:r w:rsidRPr="00121FAB">
        <w:t>]] - tarsus[bird2[</w:t>
      </w:r>
      <w:proofErr w:type="spellStart"/>
      <w:r w:rsidRPr="00121FAB">
        <w:t>i</w:t>
      </w:r>
      <w:proofErr w:type="spellEnd"/>
      <w:r w:rsidRPr="00121FAB">
        <w:t>]]);</w:t>
      </w:r>
    </w:p>
    <w:p w14:paraId="6DD36DE0" w14:textId="77777777" w:rsidR="00B168D8" w:rsidRPr="00121FAB" w:rsidRDefault="00B168D8" w:rsidP="00B168D8">
      <w:pPr>
        <w:spacing w:line="240" w:lineRule="auto"/>
      </w:pPr>
      <w:r w:rsidRPr="00121FAB">
        <w:t xml:space="preserve">    }</w:t>
      </w:r>
    </w:p>
    <w:p w14:paraId="632B16CB" w14:textId="77777777" w:rsidR="00B168D8" w:rsidRPr="00121FAB" w:rsidRDefault="00B168D8" w:rsidP="00B168D8">
      <w:pPr>
        <w:spacing w:line="240" w:lineRule="auto"/>
      </w:pPr>
      <w:r w:rsidRPr="00121FAB">
        <w:t xml:space="preserve">    // mixing probability</w:t>
      </w:r>
    </w:p>
    <w:p w14:paraId="071663A9" w14:textId="77777777" w:rsidR="00B168D8" w:rsidRPr="00121FAB" w:rsidRDefault="00B168D8" w:rsidP="00B168D8">
      <w:pPr>
        <w:spacing w:line="240" w:lineRule="auto"/>
      </w:pPr>
      <w:r w:rsidRPr="00121FAB">
        <w:t xml:space="preserve">    omega = weighting(bird1[</w:t>
      </w:r>
      <w:proofErr w:type="spellStart"/>
      <w:r w:rsidRPr="00121FAB">
        <w:t>i</w:t>
      </w:r>
      <w:proofErr w:type="spellEnd"/>
      <w:r w:rsidRPr="00121FAB">
        <w:t>], bird2[</w:t>
      </w:r>
      <w:proofErr w:type="spellStart"/>
      <w:r w:rsidRPr="00121FAB">
        <w:t>i</w:t>
      </w:r>
      <w:proofErr w:type="spellEnd"/>
      <w:r w:rsidRPr="00121FAB">
        <w:t>], chi_0, chi, tarsus);</w:t>
      </w:r>
    </w:p>
    <w:p w14:paraId="00F9EBD1" w14:textId="77777777" w:rsidR="00B168D8" w:rsidRPr="00121FAB" w:rsidRDefault="00B168D8" w:rsidP="00B168D8">
      <w:pPr>
        <w:spacing w:line="240" w:lineRule="auto"/>
      </w:pPr>
      <w:r w:rsidRPr="00121FAB">
        <w:t xml:space="preserve">    </w:t>
      </w:r>
    </w:p>
    <w:p w14:paraId="0ED864DB" w14:textId="77777777" w:rsidR="00B168D8" w:rsidRPr="00121FAB" w:rsidRDefault="00B168D8" w:rsidP="00B168D8">
      <w:pPr>
        <w:spacing w:line="240" w:lineRule="auto"/>
      </w:pPr>
      <w:r w:rsidRPr="00121FAB">
        <w:t xml:space="preserve">    // likelihood</w:t>
      </w:r>
    </w:p>
    <w:p w14:paraId="1EA1D451" w14:textId="77777777" w:rsidR="00B168D8" w:rsidRPr="00BD745A" w:rsidRDefault="00B168D8" w:rsidP="00B168D8">
      <w:pPr>
        <w:spacing w:line="240" w:lineRule="auto"/>
      </w:pPr>
      <w:r w:rsidRPr="00121FAB">
        <w:t xml:space="preserve">    </w:t>
      </w:r>
      <w:r w:rsidRPr="00BD745A">
        <w:t>W[</w:t>
      </w:r>
      <w:proofErr w:type="spellStart"/>
      <w:r w:rsidRPr="00BD745A">
        <w:t>i</w:t>
      </w:r>
      <w:proofErr w:type="spellEnd"/>
      <w:r w:rsidRPr="00BD745A">
        <w:t xml:space="preserve">] ~ </w:t>
      </w:r>
      <w:proofErr w:type="gramStart"/>
      <w:r w:rsidRPr="00BD745A">
        <w:t>normal(</w:t>
      </w:r>
      <w:proofErr w:type="spellStart"/>
      <w:proofErr w:type="gramEnd"/>
      <w:r w:rsidRPr="00BD745A">
        <w:t>aMean</w:t>
      </w:r>
      <w:proofErr w:type="spellEnd"/>
      <w:r w:rsidRPr="00BD745A">
        <w:t xml:space="preserve"> + omega * mu[bird1[</w:t>
      </w:r>
      <w:proofErr w:type="spellStart"/>
      <w:r w:rsidRPr="00BD745A">
        <w:t>i</w:t>
      </w:r>
      <w:proofErr w:type="spellEnd"/>
      <w:r w:rsidRPr="00BD745A">
        <w:t>]] + (1 - omega) * mu[bird2[</w:t>
      </w:r>
      <w:proofErr w:type="spellStart"/>
      <w:r w:rsidRPr="00BD745A">
        <w:t>i</w:t>
      </w:r>
      <w:proofErr w:type="spellEnd"/>
      <w:r w:rsidRPr="00BD745A">
        <w:t xml:space="preserve">]] </w:t>
      </w:r>
    </w:p>
    <w:p w14:paraId="415AF397" w14:textId="77777777" w:rsidR="00B168D8" w:rsidRPr="00BD745A" w:rsidRDefault="00B168D8" w:rsidP="00B168D8">
      <w:pPr>
        <w:spacing w:line="240" w:lineRule="auto"/>
      </w:pPr>
      <w:r w:rsidRPr="00BD745A">
        <w:t xml:space="preserve">                  + wind1[</w:t>
      </w:r>
      <w:proofErr w:type="spellStart"/>
      <w:r w:rsidRPr="00BD745A">
        <w:t>i</w:t>
      </w:r>
      <w:proofErr w:type="spellEnd"/>
      <w:r w:rsidRPr="00BD745A">
        <w:t>] * gamma1 + wind2[</w:t>
      </w:r>
      <w:proofErr w:type="spellStart"/>
      <w:r w:rsidRPr="00BD745A">
        <w:t>i</w:t>
      </w:r>
      <w:proofErr w:type="spellEnd"/>
      <w:r w:rsidRPr="00BD745A">
        <w:t>] * gamma2 + temp[</w:t>
      </w:r>
      <w:proofErr w:type="spellStart"/>
      <w:r w:rsidRPr="00BD745A">
        <w:t>i</w:t>
      </w:r>
      <w:proofErr w:type="spellEnd"/>
      <w:r w:rsidRPr="00BD745A">
        <w:t>] * gamma3</w:t>
      </w:r>
    </w:p>
    <w:p w14:paraId="593FC6FA" w14:textId="77777777" w:rsidR="00B168D8" w:rsidRPr="00BD745A" w:rsidRDefault="00B168D8" w:rsidP="00B168D8">
      <w:pPr>
        <w:spacing w:line="240" w:lineRule="auto"/>
      </w:pPr>
      <w:r w:rsidRPr="00BD745A">
        <w:t xml:space="preserve">                  + density[</w:t>
      </w:r>
      <w:proofErr w:type="spellStart"/>
      <w:r w:rsidRPr="00BD745A">
        <w:t>i</w:t>
      </w:r>
      <w:proofErr w:type="spellEnd"/>
      <w:r w:rsidRPr="00BD745A">
        <w:t>] * gamma4 + humidity[</w:t>
      </w:r>
      <w:proofErr w:type="spellStart"/>
      <w:r w:rsidRPr="00BD745A">
        <w:t>i</w:t>
      </w:r>
      <w:proofErr w:type="spellEnd"/>
      <w:r w:rsidRPr="00BD745A">
        <w:t>] * gamma5 + airspeed[</w:t>
      </w:r>
      <w:proofErr w:type="spellStart"/>
      <w:r w:rsidRPr="00BD745A">
        <w:t>i</w:t>
      </w:r>
      <w:proofErr w:type="spellEnd"/>
      <w:r w:rsidRPr="00BD745A">
        <w:t>] * gamma6</w:t>
      </w:r>
    </w:p>
    <w:p w14:paraId="7EC1422D" w14:textId="77777777" w:rsidR="00B168D8" w:rsidRPr="00121FAB" w:rsidRDefault="00B168D8" w:rsidP="00B168D8">
      <w:pPr>
        <w:spacing w:line="240" w:lineRule="auto"/>
      </w:pPr>
      <w:r w:rsidRPr="00BD745A">
        <w:t xml:space="preserve">                  </w:t>
      </w:r>
      <w:r w:rsidRPr="00121FAB">
        <w:t>+ date[</w:t>
      </w:r>
      <w:proofErr w:type="spellStart"/>
      <w:r w:rsidRPr="00121FAB">
        <w:t>i</w:t>
      </w:r>
      <w:proofErr w:type="spellEnd"/>
      <w:r w:rsidRPr="00121FAB">
        <w:t>] * beta, sigma);</w:t>
      </w:r>
    </w:p>
    <w:p w14:paraId="5714C4FD" w14:textId="77777777" w:rsidR="00B168D8" w:rsidRPr="00121FAB" w:rsidRDefault="00B168D8" w:rsidP="00B168D8">
      <w:pPr>
        <w:spacing w:line="240" w:lineRule="auto"/>
      </w:pPr>
      <w:r w:rsidRPr="00121FAB">
        <w:t xml:space="preserve">  }</w:t>
      </w:r>
    </w:p>
    <w:p w14:paraId="52D5F580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7538164C" w14:textId="77777777" w:rsidR="00B168D8" w:rsidRPr="00121FAB" w:rsidRDefault="00B168D8" w:rsidP="00B168D8">
      <w:pPr>
        <w:spacing w:line="240" w:lineRule="auto"/>
      </w:pPr>
      <w:r w:rsidRPr="00121FAB">
        <w:t xml:space="preserve">  // priors</w:t>
      </w:r>
    </w:p>
    <w:p w14:paraId="03BC69E8" w14:textId="77777777" w:rsidR="00B168D8" w:rsidRPr="00BD745A" w:rsidRDefault="00B168D8" w:rsidP="00B168D8">
      <w:pPr>
        <w:spacing w:line="240" w:lineRule="auto"/>
      </w:pPr>
      <w:r w:rsidRPr="00121FAB">
        <w:t xml:space="preserve">  </w:t>
      </w:r>
      <w:r w:rsidRPr="00BD745A">
        <w:t xml:space="preserve">chi_0_raw ~ </w:t>
      </w:r>
      <w:proofErr w:type="gramStart"/>
      <w:r w:rsidRPr="00BD745A">
        <w:t>normal(</w:t>
      </w:r>
      <w:proofErr w:type="gramEnd"/>
      <w:r w:rsidRPr="00BD745A">
        <w:t>0, 1);</w:t>
      </w:r>
    </w:p>
    <w:p w14:paraId="6E37AC57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chi_raw</w:t>
      </w:r>
      <w:proofErr w:type="spellEnd"/>
      <w:r w:rsidRPr="00BD745A">
        <w:t xml:space="preserve"> ~ </w:t>
      </w:r>
      <w:proofErr w:type="gramStart"/>
      <w:r w:rsidRPr="00BD745A">
        <w:t>normal(</w:t>
      </w:r>
      <w:proofErr w:type="gramEnd"/>
      <w:r w:rsidRPr="00BD745A">
        <w:t>0, 1);</w:t>
      </w:r>
    </w:p>
    <w:p w14:paraId="68DB753F" w14:textId="77777777" w:rsidR="00B168D8" w:rsidRPr="00BD745A" w:rsidRDefault="00B168D8" w:rsidP="00B168D8">
      <w:pPr>
        <w:spacing w:line="240" w:lineRule="auto"/>
      </w:pPr>
      <w:r w:rsidRPr="00BD745A">
        <w:t xml:space="preserve">  delta_0_raw ~ </w:t>
      </w:r>
      <w:proofErr w:type="gramStart"/>
      <w:r w:rsidRPr="00BD745A">
        <w:t>normal(</w:t>
      </w:r>
      <w:proofErr w:type="gramEnd"/>
      <w:r w:rsidRPr="00BD745A">
        <w:t>0, 1);</w:t>
      </w:r>
    </w:p>
    <w:p w14:paraId="462DE49A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eta_raw</w:t>
      </w:r>
      <w:proofErr w:type="spellEnd"/>
      <w:r w:rsidRPr="00BD745A">
        <w:t xml:space="preserve"> ~ </w:t>
      </w:r>
      <w:proofErr w:type="gramStart"/>
      <w:r w:rsidRPr="00BD745A">
        <w:t>normal(</w:t>
      </w:r>
      <w:proofErr w:type="gramEnd"/>
      <w:r w:rsidRPr="00BD745A">
        <w:t>0, 1);</w:t>
      </w:r>
    </w:p>
    <w:p w14:paraId="69A7C54E" w14:textId="77777777" w:rsidR="00B168D8" w:rsidRPr="00121FAB" w:rsidRDefault="00B168D8" w:rsidP="00B168D8">
      <w:pPr>
        <w:spacing w:line="240" w:lineRule="auto"/>
      </w:pPr>
      <w:r w:rsidRPr="00BD745A">
        <w:t xml:space="preserve">  </w:t>
      </w:r>
      <w:r w:rsidRPr="00121FAB">
        <w:t xml:space="preserve">mu ~ </w:t>
      </w:r>
      <w:proofErr w:type="gramStart"/>
      <w:r w:rsidRPr="00121FAB">
        <w:t>normal(</w:t>
      </w:r>
      <w:proofErr w:type="gramEnd"/>
      <w:r w:rsidRPr="00121FAB">
        <w:t xml:space="preserve">5.5, 0.3); // change mean to be similar to that observed + </w:t>
      </w:r>
      <w:proofErr w:type="spellStart"/>
      <w:r w:rsidRPr="00121FAB">
        <w:t>sd</w:t>
      </w:r>
      <w:proofErr w:type="spellEnd"/>
      <w:r w:rsidRPr="00121FAB">
        <w:t xml:space="preserve"> change</w:t>
      </w:r>
    </w:p>
    <w:p w14:paraId="6449279C" w14:textId="77777777" w:rsidR="00B168D8" w:rsidRPr="00BD745A" w:rsidRDefault="00B168D8" w:rsidP="00B168D8">
      <w:pPr>
        <w:spacing w:line="240" w:lineRule="auto"/>
      </w:pPr>
      <w:r w:rsidRPr="00121FAB">
        <w:t xml:space="preserve">  </w:t>
      </w:r>
      <w:r w:rsidRPr="00BD745A">
        <w:t xml:space="preserve">gamma1 ~ </w:t>
      </w:r>
      <w:proofErr w:type="gramStart"/>
      <w:r w:rsidRPr="00BD745A">
        <w:t>normal(</w:t>
      </w:r>
      <w:proofErr w:type="gramEnd"/>
      <w:r w:rsidRPr="00BD745A">
        <w:t>0, 0.6);</w:t>
      </w:r>
    </w:p>
    <w:p w14:paraId="6581898D" w14:textId="77777777" w:rsidR="00B168D8" w:rsidRPr="00BD745A" w:rsidRDefault="00B168D8" w:rsidP="00B168D8">
      <w:pPr>
        <w:spacing w:line="240" w:lineRule="auto"/>
      </w:pPr>
      <w:r w:rsidRPr="00BD745A">
        <w:lastRenderedPageBreak/>
        <w:t xml:space="preserve">  gamma2 ~ </w:t>
      </w:r>
      <w:proofErr w:type="gramStart"/>
      <w:r w:rsidRPr="00BD745A">
        <w:t>normal(</w:t>
      </w:r>
      <w:proofErr w:type="gramEnd"/>
      <w:r w:rsidRPr="00BD745A">
        <w:t>0, 0.6);</w:t>
      </w:r>
    </w:p>
    <w:p w14:paraId="3586C60F" w14:textId="77777777" w:rsidR="00B168D8" w:rsidRPr="00BD745A" w:rsidRDefault="00B168D8" w:rsidP="00B168D8">
      <w:pPr>
        <w:spacing w:line="240" w:lineRule="auto"/>
      </w:pPr>
      <w:r w:rsidRPr="00BD745A">
        <w:t xml:space="preserve">  gamma3 ~ </w:t>
      </w:r>
      <w:proofErr w:type="gramStart"/>
      <w:r w:rsidRPr="00BD745A">
        <w:t>normal(</w:t>
      </w:r>
      <w:proofErr w:type="gramEnd"/>
      <w:r w:rsidRPr="00BD745A">
        <w:t>0, 0.6);</w:t>
      </w:r>
    </w:p>
    <w:p w14:paraId="0E68ED24" w14:textId="77777777" w:rsidR="00B168D8" w:rsidRPr="00BD745A" w:rsidRDefault="00B168D8" w:rsidP="00B168D8">
      <w:pPr>
        <w:spacing w:line="240" w:lineRule="auto"/>
      </w:pPr>
      <w:r w:rsidRPr="00BD745A">
        <w:t xml:space="preserve">  gamma4 ~ </w:t>
      </w:r>
      <w:proofErr w:type="gramStart"/>
      <w:r w:rsidRPr="00BD745A">
        <w:t>normal(</w:t>
      </w:r>
      <w:proofErr w:type="gramEnd"/>
      <w:r w:rsidRPr="00BD745A">
        <w:t>0, 0.6);</w:t>
      </w:r>
    </w:p>
    <w:p w14:paraId="6A5E40B0" w14:textId="77777777" w:rsidR="00B168D8" w:rsidRPr="00BD745A" w:rsidRDefault="00B168D8" w:rsidP="00B168D8">
      <w:pPr>
        <w:spacing w:line="240" w:lineRule="auto"/>
      </w:pPr>
      <w:r w:rsidRPr="00BD745A">
        <w:t xml:space="preserve">  gamma5 ~ </w:t>
      </w:r>
      <w:proofErr w:type="gramStart"/>
      <w:r w:rsidRPr="00BD745A">
        <w:t>normal(</w:t>
      </w:r>
      <w:proofErr w:type="gramEnd"/>
      <w:r w:rsidRPr="00BD745A">
        <w:t>0, 0.6);</w:t>
      </w:r>
    </w:p>
    <w:p w14:paraId="3CE48C22" w14:textId="77777777" w:rsidR="00B168D8" w:rsidRPr="00BD745A" w:rsidRDefault="00B168D8" w:rsidP="00B168D8">
      <w:pPr>
        <w:spacing w:line="240" w:lineRule="auto"/>
      </w:pPr>
      <w:r w:rsidRPr="00BD745A">
        <w:t xml:space="preserve">  gamma6 ~ </w:t>
      </w:r>
      <w:proofErr w:type="gramStart"/>
      <w:r w:rsidRPr="00BD745A">
        <w:t>normal(</w:t>
      </w:r>
      <w:proofErr w:type="gramEnd"/>
      <w:r w:rsidRPr="00BD745A">
        <w:t>0, 0.6);</w:t>
      </w:r>
    </w:p>
    <w:p w14:paraId="26E0D948" w14:textId="77777777" w:rsidR="00B168D8" w:rsidRPr="00121FAB" w:rsidRDefault="00B168D8" w:rsidP="00B168D8">
      <w:pPr>
        <w:spacing w:line="240" w:lineRule="auto"/>
      </w:pPr>
      <w:r w:rsidRPr="00BD745A">
        <w:t xml:space="preserve">  </w:t>
      </w:r>
      <w:r w:rsidRPr="00121FAB">
        <w:t xml:space="preserve">beta ~ </w:t>
      </w:r>
      <w:proofErr w:type="gramStart"/>
      <w:r w:rsidRPr="00121FAB">
        <w:t>normal(</w:t>
      </w:r>
      <w:proofErr w:type="gramEnd"/>
      <w:r w:rsidRPr="00121FAB">
        <w:t>0, 0.6);</w:t>
      </w:r>
    </w:p>
    <w:p w14:paraId="1AFC6C56" w14:textId="77777777" w:rsidR="00B168D8" w:rsidRPr="00121FAB" w:rsidRDefault="00B168D8" w:rsidP="00B168D8">
      <w:pPr>
        <w:spacing w:line="240" w:lineRule="auto"/>
      </w:pPr>
      <w:r w:rsidRPr="00121FAB">
        <w:t xml:space="preserve">  sigma ~ </w:t>
      </w:r>
      <w:proofErr w:type="spellStart"/>
      <w:proofErr w:type="gramStart"/>
      <w:r w:rsidRPr="00121FAB">
        <w:t>cauchy</w:t>
      </w:r>
      <w:proofErr w:type="spellEnd"/>
      <w:r w:rsidRPr="00121FAB">
        <w:t>(</w:t>
      </w:r>
      <w:proofErr w:type="gramEnd"/>
      <w:r w:rsidRPr="00121FAB">
        <w:t>0,0.6);</w:t>
      </w:r>
    </w:p>
    <w:p w14:paraId="60D4D62A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6028E891" w14:textId="77777777" w:rsidR="00B168D8" w:rsidRPr="00121FAB" w:rsidRDefault="00B168D8" w:rsidP="00B168D8">
      <w:pPr>
        <w:spacing w:line="240" w:lineRule="auto"/>
      </w:pPr>
      <w:r w:rsidRPr="00121FAB">
        <w:t xml:space="preserve">  // hyper-priors</w:t>
      </w:r>
    </w:p>
    <w:p w14:paraId="1C6EDE51" w14:textId="77777777" w:rsidR="00B168D8" w:rsidRPr="00BD745A" w:rsidRDefault="00B168D8" w:rsidP="00B168D8">
      <w:pPr>
        <w:spacing w:line="240" w:lineRule="auto"/>
      </w:pPr>
      <w:r w:rsidRPr="00121FAB">
        <w:t xml:space="preserve">  </w:t>
      </w:r>
      <w:r w:rsidRPr="00BD745A">
        <w:t xml:space="preserve">chi_0_top ~ </w:t>
      </w:r>
      <w:proofErr w:type="gramStart"/>
      <w:r w:rsidRPr="00BD745A">
        <w:t>normal(</w:t>
      </w:r>
      <w:proofErr w:type="gramEnd"/>
      <w:r w:rsidRPr="00BD745A">
        <w:t>0, 2);</w:t>
      </w:r>
    </w:p>
    <w:p w14:paraId="64538285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chi_top</w:t>
      </w:r>
      <w:proofErr w:type="spellEnd"/>
      <w:r w:rsidRPr="00BD745A">
        <w:t xml:space="preserve"> ~ </w:t>
      </w:r>
      <w:proofErr w:type="gramStart"/>
      <w:r w:rsidRPr="00BD745A">
        <w:t>normal(</w:t>
      </w:r>
      <w:proofErr w:type="gramEnd"/>
      <w:r w:rsidRPr="00BD745A">
        <w:t>0, 2);</w:t>
      </w:r>
    </w:p>
    <w:p w14:paraId="72C311E3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chi_sigma_top</w:t>
      </w:r>
      <w:proofErr w:type="spellEnd"/>
      <w:r w:rsidRPr="00BD745A">
        <w:t xml:space="preserve"> ~ </w:t>
      </w:r>
      <w:proofErr w:type="spellStart"/>
      <w:proofErr w:type="gramStart"/>
      <w:r w:rsidRPr="00BD745A">
        <w:t>cauchy</w:t>
      </w:r>
      <w:proofErr w:type="spellEnd"/>
      <w:r w:rsidRPr="00BD745A">
        <w:t>(</w:t>
      </w:r>
      <w:proofErr w:type="gramEnd"/>
      <w:r w:rsidRPr="00BD745A">
        <w:t>0, 2);</w:t>
      </w:r>
    </w:p>
    <w:p w14:paraId="40922F0C" w14:textId="77777777" w:rsidR="00B168D8" w:rsidRPr="00BD745A" w:rsidRDefault="00B168D8" w:rsidP="00B168D8">
      <w:pPr>
        <w:spacing w:line="240" w:lineRule="auto"/>
      </w:pPr>
      <w:r w:rsidRPr="00BD745A">
        <w:t xml:space="preserve">  chi_0_sigma_top ~ </w:t>
      </w:r>
      <w:proofErr w:type="spellStart"/>
      <w:proofErr w:type="gramStart"/>
      <w:r w:rsidRPr="00BD745A">
        <w:t>cauchy</w:t>
      </w:r>
      <w:proofErr w:type="spellEnd"/>
      <w:r w:rsidRPr="00BD745A">
        <w:t>(</w:t>
      </w:r>
      <w:proofErr w:type="gramEnd"/>
      <w:r w:rsidRPr="00BD745A">
        <w:t>0, 2);</w:t>
      </w:r>
    </w:p>
    <w:p w14:paraId="4323A352" w14:textId="77777777" w:rsidR="00B168D8" w:rsidRPr="00BD745A" w:rsidRDefault="00B168D8" w:rsidP="00B168D8">
      <w:pPr>
        <w:spacing w:line="240" w:lineRule="auto"/>
      </w:pPr>
      <w:r w:rsidRPr="00BD745A">
        <w:t xml:space="preserve">  delta_0_top ~ </w:t>
      </w:r>
      <w:proofErr w:type="gramStart"/>
      <w:r w:rsidRPr="00BD745A">
        <w:t>normal(</w:t>
      </w:r>
      <w:proofErr w:type="gramEnd"/>
      <w:r w:rsidRPr="00BD745A">
        <w:t>0, 0.3);</w:t>
      </w:r>
    </w:p>
    <w:p w14:paraId="493D50F6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eta_top</w:t>
      </w:r>
      <w:proofErr w:type="spellEnd"/>
      <w:r w:rsidRPr="00BD745A">
        <w:t xml:space="preserve"> ~ </w:t>
      </w:r>
      <w:proofErr w:type="gramStart"/>
      <w:r w:rsidRPr="00BD745A">
        <w:t>normal(</w:t>
      </w:r>
      <w:proofErr w:type="gramEnd"/>
      <w:r w:rsidRPr="00BD745A">
        <w:t>0, 0.3);</w:t>
      </w:r>
    </w:p>
    <w:p w14:paraId="5057D4D8" w14:textId="77777777" w:rsidR="00B168D8" w:rsidRPr="00BD745A" w:rsidRDefault="00B168D8" w:rsidP="00B168D8">
      <w:pPr>
        <w:spacing w:line="240" w:lineRule="auto"/>
      </w:pPr>
      <w:r w:rsidRPr="00BD745A">
        <w:t xml:space="preserve">  sigma_delta_0_top ~ </w:t>
      </w:r>
      <w:proofErr w:type="spellStart"/>
      <w:proofErr w:type="gramStart"/>
      <w:r w:rsidRPr="00BD745A">
        <w:t>cauchy</w:t>
      </w:r>
      <w:proofErr w:type="spellEnd"/>
      <w:r w:rsidRPr="00BD745A">
        <w:t>(</w:t>
      </w:r>
      <w:proofErr w:type="gramEnd"/>
      <w:r w:rsidRPr="00BD745A">
        <w:t>0, 0.6);</w:t>
      </w:r>
    </w:p>
    <w:p w14:paraId="548D3663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sigma_eta_top</w:t>
      </w:r>
      <w:proofErr w:type="spellEnd"/>
      <w:r w:rsidRPr="00BD745A">
        <w:t xml:space="preserve"> ~ </w:t>
      </w:r>
      <w:proofErr w:type="spellStart"/>
      <w:proofErr w:type="gramStart"/>
      <w:r w:rsidRPr="00BD745A">
        <w:t>cauchy</w:t>
      </w:r>
      <w:proofErr w:type="spellEnd"/>
      <w:r w:rsidRPr="00BD745A">
        <w:t>(</w:t>
      </w:r>
      <w:proofErr w:type="gramEnd"/>
      <w:r w:rsidRPr="00BD745A">
        <w:t>0, 0.6);</w:t>
      </w:r>
    </w:p>
    <w:p w14:paraId="486C5E96" w14:textId="77777777" w:rsidR="00B168D8" w:rsidRPr="00BD745A" w:rsidRDefault="00B168D8" w:rsidP="00B168D8">
      <w:pPr>
        <w:spacing w:line="240" w:lineRule="auto"/>
      </w:pPr>
      <w:r w:rsidRPr="00BD745A">
        <w:t>}</w:t>
      </w:r>
    </w:p>
    <w:p w14:paraId="00758C8B" w14:textId="77777777" w:rsidR="00B168D8" w:rsidRPr="00BD745A" w:rsidRDefault="00B168D8" w:rsidP="00B168D8">
      <w:pPr>
        <w:spacing w:line="240" w:lineRule="auto"/>
      </w:pPr>
    </w:p>
    <w:p w14:paraId="389D6120" w14:textId="77777777" w:rsidR="00B168D8" w:rsidRPr="00121FAB" w:rsidRDefault="00B168D8" w:rsidP="00B168D8">
      <w:pPr>
        <w:spacing w:line="240" w:lineRule="auto"/>
      </w:pPr>
      <w:r w:rsidRPr="00121FAB">
        <w:t xml:space="preserve">generated </w:t>
      </w:r>
      <w:proofErr w:type="gramStart"/>
      <w:r w:rsidRPr="00121FAB">
        <w:t>quantities{</w:t>
      </w:r>
      <w:proofErr w:type="gramEnd"/>
    </w:p>
    <w:p w14:paraId="08A3DE0C" w14:textId="77777777" w:rsidR="00B168D8" w:rsidRPr="00121FAB" w:rsidRDefault="00B168D8" w:rsidP="00B168D8">
      <w:pPr>
        <w:spacing w:line="240" w:lineRule="auto"/>
      </w:pPr>
      <w:r w:rsidRPr="00121FAB">
        <w:t xml:space="preserve">  real delta_0_av;</w:t>
      </w:r>
    </w:p>
    <w:p w14:paraId="118A3400" w14:textId="77777777" w:rsidR="00B168D8" w:rsidRPr="00121FAB" w:rsidRDefault="00B168D8" w:rsidP="00B168D8">
      <w:pPr>
        <w:spacing w:line="240" w:lineRule="auto"/>
      </w:pPr>
      <w:r w:rsidRPr="00121FAB">
        <w:t xml:space="preserve">  real </w:t>
      </w:r>
      <w:proofErr w:type="spellStart"/>
      <w:r w:rsidRPr="00121FAB">
        <w:t>eta_av</w:t>
      </w:r>
      <w:proofErr w:type="spellEnd"/>
      <w:r w:rsidRPr="00121FAB">
        <w:t>;</w:t>
      </w:r>
    </w:p>
    <w:p w14:paraId="7DF99BF8" w14:textId="77777777" w:rsidR="00B168D8" w:rsidRPr="00121FAB" w:rsidRDefault="00B168D8" w:rsidP="00B168D8">
      <w:pPr>
        <w:spacing w:line="240" w:lineRule="auto"/>
      </w:pPr>
      <w:r w:rsidRPr="00121FAB">
        <w:t xml:space="preserve">  real </w:t>
      </w:r>
      <w:proofErr w:type="spellStart"/>
      <w:r w:rsidRPr="00121FAB">
        <w:t>chi_av</w:t>
      </w:r>
      <w:proofErr w:type="spellEnd"/>
      <w:r w:rsidRPr="00121FAB">
        <w:t>;</w:t>
      </w:r>
    </w:p>
    <w:p w14:paraId="6BE16D3B" w14:textId="77777777" w:rsidR="00B168D8" w:rsidRPr="00121FAB" w:rsidRDefault="00B168D8" w:rsidP="00B168D8">
      <w:pPr>
        <w:spacing w:line="240" w:lineRule="auto"/>
      </w:pPr>
      <w:r w:rsidRPr="00121FAB">
        <w:t xml:space="preserve">  real chi_0_av;</w:t>
      </w:r>
    </w:p>
    <w:p w14:paraId="42285F41" w14:textId="77777777" w:rsidR="00B168D8" w:rsidRPr="00121FAB" w:rsidRDefault="00B168D8" w:rsidP="00B168D8">
      <w:pPr>
        <w:spacing w:line="240" w:lineRule="auto"/>
      </w:pPr>
      <w:r w:rsidRPr="00121FAB">
        <w:t xml:space="preserve">  </w:t>
      </w:r>
    </w:p>
    <w:p w14:paraId="21DB0CF8" w14:textId="77777777" w:rsidR="00B168D8" w:rsidRPr="00BD745A" w:rsidRDefault="00B168D8" w:rsidP="00B168D8">
      <w:pPr>
        <w:spacing w:line="240" w:lineRule="auto"/>
      </w:pPr>
      <w:r w:rsidRPr="00121FAB">
        <w:t xml:space="preserve">  </w:t>
      </w:r>
      <w:r w:rsidRPr="00BD745A">
        <w:t xml:space="preserve">delta_0_av = </w:t>
      </w:r>
      <w:proofErr w:type="spellStart"/>
      <w:r w:rsidRPr="00BD745A">
        <w:t>normal_</w:t>
      </w:r>
      <w:proofErr w:type="gramStart"/>
      <w:r w:rsidRPr="00BD745A">
        <w:t>rng</w:t>
      </w:r>
      <w:proofErr w:type="spellEnd"/>
      <w:r w:rsidRPr="00BD745A">
        <w:t>(</w:t>
      </w:r>
      <w:proofErr w:type="gramEnd"/>
      <w:r w:rsidRPr="00BD745A">
        <w:t>delta_0_top, sigma_delta_0_top);</w:t>
      </w:r>
    </w:p>
    <w:p w14:paraId="6B8D3D17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eta_av</w:t>
      </w:r>
      <w:proofErr w:type="spellEnd"/>
      <w:r w:rsidRPr="00BD745A">
        <w:t xml:space="preserve"> = </w:t>
      </w:r>
      <w:proofErr w:type="spellStart"/>
      <w:r w:rsidRPr="00BD745A">
        <w:t>normal_</w:t>
      </w:r>
      <w:proofErr w:type="gramStart"/>
      <w:r w:rsidRPr="00BD745A">
        <w:t>rng</w:t>
      </w:r>
      <w:proofErr w:type="spellEnd"/>
      <w:r w:rsidRPr="00BD745A">
        <w:t>(</w:t>
      </w:r>
      <w:proofErr w:type="spellStart"/>
      <w:proofErr w:type="gramEnd"/>
      <w:r w:rsidRPr="00BD745A">
        <w:t>eta_top</w:t>
      </w:r>
      <w:proofErr w:type="spellEnd"/>
      <w:r w:rsidRPr="00BD745A">
        <w:t xml:space="preserve">, </w:t>
      </w:r>
      <w:proofErr w:type="spellStart"/>
      <w:r w:rsidRPr="00BD745A">
        <w:t>sigma_eta_top</w:t>
      </w:r>
      <w:proofErr w:type="spellEnd"/>
      <w:r w:rsidRPr="00BD745A">
        <w:t>);</w:t>
      </w:r>
    </w:p>
    <w:p w14:paraId="246D81A2" w14:textId="77777777" w:rsidR="00B168D8" w:rsidRPr="00BD745A" w:rsidRDefault="00B168D8" w:rsidP="00B168D8">
      <w:pPr>
        <w:spacing w:line="240" w:lineRule="auto"/>
      </w:pPr>
      <w:r w:rsidRPr="00BD745A">
        <w:t xml:space="preserve">  </w:t>
      </w:r>
      <w:proofErr w:type="spellStart"/>
      <w:r w:rsidRPr="00BD745A">
        <w:t>chi_av</w:t>
      </w:r>
      <w:proofErr w:type="spellEnd"/>
      <w:r w:rsidRPr="00BD745A">
        <w:t xml:space="preserve"> = </w:t>
      </w:r>
      <w:proofErr w:type="spellStart"/>
      <w:r w:rsidRPr="00BD745A">
        <w:t>normal_</w:t>
      </w:r>
      <w:proofErr w:type="gramStart"/>
      <w:r w:rsidRPr="00BD745A">
        <w:t>rng</w:t>
      </w:r>
      <w:proofErr w:type="spellEnd"/>
      <w:r w:rsidRPr="00BD745A">
        <w:t>(</w:t>
      </w:r>
      <w:proofErr w:type="spellStart"/>
      <w:proofErr w:type="gramEnd"/>
      <w:r w:rsidRPr="00BD745A">
        <w:t>chi_top</w:t>
      </w:r>
      <w:proofErr w:type="spellEnd"/>
      <w:r w:rsidRPr="00BD745A">
        <w:t xml:space="preserve">, </w:t>
      </w:r>
      <w:proofErr w:type="spellStart"/>
      <w:r w:rsidRPr="00BD745A">
        <w:t>chi_sigma_top</w:t>
      </w:r>
      <w:proofErr w:type="spellEnd"/>
      <w:r w:rsidRPr="00BD745A">
        <w:t>);</w:t>
      </w:r>
    </w:p>
    <w:p w14:paraId="1812FB72" w14:textId="77777777" w:rsidR="00B168D8" w:rsidRPr="00BD745A" w:rsidRDefault="00B168D8" w:rsidP="00B168D8">
      <w:pPr>
        <w:spacing w:line="240" w:lineRule="auto"/>
      </w:pPr>
      <w:r w:rsidRPr="00BD745A">
        <w:t xml:space="preserve">  chi_0_av = </w:t>
      </w:r>
      <w:proofErr w:type="spellStart"/>
      <w:r w:rsidRPr="00BD745A">
        <w:t>normal_</w:t>
      </w:r>
      <w:proofErr w:type="gramStart"/>
      <w:r w:rsidRPr="00BD745A">
        <w:t>rng</w:t>
      </w:r>
      <w:proofErr w:type="spellEnd"/>
      <w:r w:rsidRPr="00BD745A">
        <w:t>(</w:t>
      </w:r>
      <w:proofErr w:type="gramEnd"/>
      <w:r w:rsidRPr="00BD745A">
        <w:t>chi_0_top, chi_0_sigma_top);</w:t>
      </w:r>
    </w:p>
    <w:p w14:paraId="2B4504DB" w14:textId="77777777" w:rsidR="00B168D8" w:rsidRPr="00121FAB" w:rsidRDefault="00B168D8" w:rsidP="00B168D8">
      <w:pPr>
        <w:spacing w:line="240" w:lineRule="auto"/>
      </w:pPr>
      <w:r w:rsidRPr="00121FAB">
        <w:t>}</w:t>
      </w:r>
      <w:r w:rsidRPr="00121FAB" w:rsidDel="00956D2D">
        <w:t xml:space="preserve"> </w:t>
      </w:r>
    </w:p>
    <w:p w14:paraId="11D80121" w14:textId="77777777" w:rsidR="00B168D8" w:rsidRDefault="00B168D8" w:rsidP="00B168D8"/>
    <w:p w14:paraId="26B011FA" w14:textId="77777777" w:rsidR="00B168D8" w:rsidRDefault="00B168D8" w:rsidP="00B168D8"/>
    <w:p w14:paraId="4BAE6622" w14:textId="77777777" w:rsidR="00B168D8" w:rsidRDefault="00B168D8" w:rsidP="00B168D8">
      <w:pPr>
        <w:pStyle w:val="ListParagraph"/>
        <w:numPr>
          <w:ilvl w:val="0"/>
          <w:numId w:val="1"/>
        </w:numPr>
      </w:pPr>
      <w:r>
        <w:t>Model output for median wingbeat frequency</w:t>
      </w:r>
    </w:p>
    <w:p w14:paraId="7C90F6AC" w14:textId="77777777" w:rsidR="00B168D8" w:rsidRDefault="00B168D8" w:rsidP="00B168D8">
      <w:pPr>
        <w:spacing w:line="240" w:lineRule="auto"/>
      </w:pPr>
    </w:p>
    <w:p w14:paraId="605419E5" w14:textId="77777777" w:rsidR="00B168D8" w:rsidRPr="00121FAB" w:rsidRDefault="00B168D8" w:rsidP="00B168D8">
      <w:pPr>
        <w:spacing w:line="240" w:lineRule="auto"/>
      </w:pPr>
    </w:p>
    <w:p w14:paraId="1572584F" w14:textId="77777777" w:rsidR="00B168D8" w:rsidRPr="00121FAB" w:rsidRDefault="00B168D8" w:rsidP="00B168D8">
      <w:pPr>
        <w:spacing w:line="240" w:lineRule="auto"/>
      </w:pPr>
      <w:r w:rsidRPr="00121FAB">
        <w:t xml:space="preserve">Inference for Stan model: </w:t>
      </w:r>
      <w:proofErr w:type="spellStart"/>
      <w:r w:rsidRPr="00121FAB">
        <w:t>wingbeat_continuous_pred_MEDIAN_FPS_wDate</w:t>
      </w:r>
      <w:proofErr w:type="spellEnd"/>
      <w:r w:rsidRPr="00121FAB">
        <w:t>.</w:t>
      </w:r>
    </w:p>
    <w:p w14:paraId="5EB29AAD" w14:textId="77777777" w:rsidR="00B168D8" w:rsidRPr="00121FAB" w:rsidRDefault="00B168D8" w:rsidP="00B168D8">
      <w:pPr>
        <w:spacing w:line="240" w:lineRule="auto"/>
      </w:pPr>
      <w:r w:rsidRPr="00121FAB">
        <w:t xml:space="preserve">8 chains, each with </w:t>
      </w:r>
      <w:proofErr w:type="spellStart"/>
      <w:r w:rsidRPr="00121FAB">
        <w:t>iter</w:t>
      </w:r>
      <w:proofErr w:type="spellEnd"/>
      <w:r w:rsidRPr="00121FAB">
        <w:t xml:space="preserve">=25000; warmup=12500; thin=1; </w:t>
      </w:r>
    </w:p>
    <w:p w14:paraId="04E4BFBC" w14:textId="77777777" w:rsidR="00B168D8" w:rsidRPr="00121FAB" w:rsidRDefault="00B168D8" w:rsidP="00B168D8">
      <w:pPr>
        <w:spacing w:line="240" w:lineRule="auto"/>
      </w:pPr>
      <w:r w:rsidRPr="00121FAB">
        <w:t>post-warmup draws per chain=12500, total post-warmup draws=1e+05.</w:t>
      </w:r>
    </w:p>
    <w:p w14:paraId="7748F324" w14:textId="1BF0CB24" w:rsidR="00B168D8" w:rsidRDefault="00B168D8" w:rsidP="00B168D8">
      <w:pPr>
        <w:spacing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3"/>
        <w:gridCol w:w="716"/>
        <w:gridCol w:w="896"/>
        <w:gridCol w:w="659"/>
        <w:gridCol w:w="716"/>
        <w:gridCol w:w="716"/>
        <w:gridCol w:w="716"/>
        <w:gridCol w:w="716"/>
        <w:gridCol w:w="716"/>
        <w:gridCol w:w="776"/>
        <w:gridCol w:w="510"/>
      </w:tblGrid>
      <w:tr w:rsidR="00860D8D" w:rsidRPr="00860D8D" w14:paraId="708C4D7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EBB14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FD5BC4" w14:textId="77777777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66006" w14:textId="77777777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se_mean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8E7649" w14:textId="77777777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5C9986" w14:textId="5D131DF9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7A7CB3" w14:textId="34B302F6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0EC2C2" w14:textId="6ED6F119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525D52" w14:textId="4675E9FD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D3129E" w14:textId="615FFD25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7E0CBD" w14:textId="77777777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n_eff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BAA98" w14:textId="77777777" w:rsidR="00860D8D" w:rsidRPr="00860D8D" w:rsidRDefault="00860D8D" w:rsidP="00860D8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Rhat</w:t>
            </w:r>
            <w:proofErr w:type="spellEnd"/>
          </w:p>
        </w:tc>
      </w:tr>
      <w:tr w:rsidR="00860D8D" w:rsidRPr="00860D8D" w14:paraId="3848F92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52D5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A46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7683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C6C0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D7C8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463AC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88A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962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0671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4932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3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3632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A5C9AF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8C57D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1BB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B52A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F07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F4E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FB9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E2EBE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199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EA72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56F1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3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41C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0B80B5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2D0B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E29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BC9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7FFB3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61D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6257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7428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F42A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3BE6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F84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2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60D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AEB911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7414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FF7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DC7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CDD3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3E71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8424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8439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0F95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946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B57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7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925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F167E9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2B2AD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16D55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257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D8F4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29E28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E4BF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18B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7298D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DCE3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DD01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0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55C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DDC6D9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2150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EA3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03A1D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65B4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F71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6E6A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094FF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4D2A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6509D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7F2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6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6766B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DAEFFC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6453E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F2B0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6858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1DA6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9C50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4D8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AB09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D7DD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25CE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53E1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3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0324F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15F079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96AD7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lastRenderedPageBreak/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88742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E08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F4AB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6769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4206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09D8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B639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0C6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7964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3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387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7E156C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B3A1C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1E1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609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C5FE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EF8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5838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8722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3FA9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6101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7F72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6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C3D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C3191F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A2DD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4D510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A045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F510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EFC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6CE6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741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5647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AE9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8AA0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5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3EE05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07BC5B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B9B68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D28C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32F1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0E77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9D03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9BE0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6CB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DD1B3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B05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189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6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2CD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F2AA0A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BD74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F10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0981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BDCF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5CA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6FB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D05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3035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91FB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692F2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4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25E5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97ECA0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1E71B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EBD8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6B4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9779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43EA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B39C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7F17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C69C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D38E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BAB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9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DEEED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ADDBA2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1A949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C42B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2CB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C358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2A16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C086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9BA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310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BD4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EF6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2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6C1E9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3E5D76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3A5DD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2E5F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C9C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A11A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D44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922D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E555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4BA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7AD9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F66B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72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84E8D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FCB7BF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84521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4E42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6780C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C36A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EB73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B7F37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02FD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52F5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B5C3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199D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3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ACD0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DF8A75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05CC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D4C75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F33A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9DAD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26BE5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609D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7A4F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51ECA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F1EC7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0A35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90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A026A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F4DB2B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8B56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9439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7E85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D347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8A9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49B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7CFB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B4DD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5BE3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F3C0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2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CE3E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E7BFA7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CD226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E2E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81B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61CF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B796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E16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206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CE9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92C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BCA38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5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D954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011113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4416F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mu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32185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DC78D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431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8B8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527E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4D3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EAFD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395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9375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61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7C35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91DFC0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EF76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4E9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95E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785F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F0C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1B6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7E2D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6DD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CB0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EEC3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02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DE603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E4B1DD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59FDB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6754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2C6DC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7D0F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BDD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373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62F2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0D4E9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C42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D9840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28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BEA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0A2C43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C3DCE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FF4F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EC4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D33A0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64FC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F2BA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B85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B02C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025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DC5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47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E8DC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4812F5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D7A0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4EF3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D2D0C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FF8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A6A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676B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DA2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39B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41E6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47C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69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705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439AB6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29E5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8203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C42B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C032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971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6159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973E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102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D18D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0FD0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07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D16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F3EB56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7222A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93B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6E22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FB7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668E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43E8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3E03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23C1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3C31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F03E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58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3981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FDD9B5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C2CED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8704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BF95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DD7C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0B15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56D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C3EA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12E9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0D9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FD8F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85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702A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4B417E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9CDD7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963B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A442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9301E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BC577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74C0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53A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F20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96E1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6269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24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46C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26C545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05647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EBEC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0420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128C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975E1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02AB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19C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66C6D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E616C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044B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04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BFF0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367CB6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EB8CF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8B4B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0C6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0C1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E70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D956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300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B8E3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54C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520D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68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DA7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0457B1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207A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B78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EE0F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8EE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6F33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1EF8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EFA5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B3B3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E34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5BE4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81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E85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3123D9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90FE7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7E3F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1DED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E312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0593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C82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6A468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160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7DCB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EF49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87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0D8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B0782B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2E70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527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F153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D38E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EC20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946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2D365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AE8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951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2FE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66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1CB0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3CB154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2EB43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5A1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E7D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3C9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C5C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C9B1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9EC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1C885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A694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4E2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96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B506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2866BC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FBAAF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9C6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58CE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AABC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AC6D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E22B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A507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894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1037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4DDB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84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7C67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7CCA59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1EC8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3C40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92B5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4A23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3185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D571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7921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FF3EF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1E97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AE29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33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7F041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1FABEF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F99DB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586F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B6D4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06AD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3EB3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477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D5C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9AFD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F9C1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802E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01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896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9854A8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7D166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D012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076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DA26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143B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2B0D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ACA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ECE0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3AE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1DAD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16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8DF1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BF552F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A39A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D360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F2F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3647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630C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065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693D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C8E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A619C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38D8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32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524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393C62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7C854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0D8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F76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514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38B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1A9C0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03EC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D49B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6237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05053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75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A65E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FED2D5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5477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3297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E1BD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369C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D380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C0D5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08622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AA37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27BD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B9C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41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BF60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19964A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0F73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48AA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4F9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0FE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4F2C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7724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300A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CD2BD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168A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C81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91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009E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B26C24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7EE5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EF0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09D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F075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C891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7370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1D6D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B0A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053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0381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05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0B2C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98557E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8C73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FE2D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1F3A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03DD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4E54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3F83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545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730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7A3F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A8B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52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F8A9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803BC6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89347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ADCDD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F3F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79F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B995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A05B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772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079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2BA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9203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79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C560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746023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5F8CD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ABE5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223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A99F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C7E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455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A42A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FB22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64C99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5F0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17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4118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DA54BA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1073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E00F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83B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17F9E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DBC3B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F08D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263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0411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1F4C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CF6F2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29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E942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C404CF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53FE2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4A697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C32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EDFE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8F6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A4AF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1BB7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04A4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3ED1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EA77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23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AE5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6D0F1F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D51BF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F693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9529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55E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B89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944B0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0F06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7C876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43F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EC3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90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83C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71CE7D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F6FB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CE8B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D58E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B6DE5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7B84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8D2E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DB2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6D7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8AA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8FD7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4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5279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5FBBE8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F631E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lastRenderedPageBreak/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4C0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A8DD2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A36D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564C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994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8639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11C0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ACF3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DF0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89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C483A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F79F40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98D4B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3E7C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321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9697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F3D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936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F4B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A1D8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F8D1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9CFB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48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8A5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060039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3CA9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01F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646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6CB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D267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89F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ED1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344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C14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23E7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33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D7C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30E701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75CAD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342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D91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FA9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719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F1ED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1C8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D55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5639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F952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99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EC448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BEA72F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F0371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F5C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3FC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00DC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21872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4B59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A850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33E9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A33F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840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82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DA7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227C30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49B2A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5724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F9E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D763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05AD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4C8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16AC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D5AD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58B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35D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57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9585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9F6943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288A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F1AB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9E1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50EC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DBE3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977C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2D0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77C5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D14F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F652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83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CFD3A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B729F5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0DBD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DEF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BA7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9493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DD71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3F4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F5C0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A730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7C92E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1BEE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25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91BF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C15873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58C55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97A5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C435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E24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617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4C51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F99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51C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23FD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722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86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663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C1A860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23C2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B5E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64E0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1636D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3E12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079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EF18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DC5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D2DF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C90D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84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2A0B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874288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95BA2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to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42A3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A345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F1C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178E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40FE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A2437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0226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C73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01CC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88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136E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C9ACA5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37C5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top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06D3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FC0F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5E4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933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68BC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137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52A1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38A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DD78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59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6C44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AB6089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0852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sigma_delta_0_to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1203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2DD9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EBE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B021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255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6B64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E9C5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A43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B61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91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E8B6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9281C6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750DC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sigma_eta_top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D911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3C90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D377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F27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88B7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E8EC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C537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DA5AD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AB6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98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A97C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AAAA0E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6676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gamma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96EB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2991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5F4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3494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3A50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21C4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CC1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F163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7D38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5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EF76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971D89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EC786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gamma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D37B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302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F002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46E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59753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1A9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4DF8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0C5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125F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18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D22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1AAF73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026C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gamma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2D54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1442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57B4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C37D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C96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723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FB56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41C1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9B91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28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95B9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684073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AA02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gamma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F6B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077F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B9A0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434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76AC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AD65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8DA6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DBB2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203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75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9A10D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11FBEF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162C1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gamma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A637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A357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16D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5F6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0B60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3A9B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2D1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5D81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D0CC2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53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355C3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B50664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CDAE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gamma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9772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100E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031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3F6B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FD8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F6385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DBF6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870D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9E4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64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4F03C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F82520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FD14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BCB9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813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A03D5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5E9F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1245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0536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897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F40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FD73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62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80E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515F25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22BD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99C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80F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C8B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72CD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AEED8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BE0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3B14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6B4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A5F4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62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EA32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22AFA5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0133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EEAD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D81F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080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CCF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743CC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4B57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A33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1322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0F38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6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47B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23A462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1918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89F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ACA7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D40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DA9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F83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B37E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188D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0403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507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2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A98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11D079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2B9B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BA55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186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65FB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6EB8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B17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F3453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3D4D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F9A9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938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8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CD3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210080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7DFF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84A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E707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1F19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2005D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C60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190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88C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603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D6E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9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81DD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9D3A02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0E35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F33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86C33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FB8C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4A9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3695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F62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39CB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43D6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93DE0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35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BA44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D601B3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45BE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357A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9E1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2EC4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9D7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F73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FF3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8AF8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69B7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3E3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8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F7B7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3C7F78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19D9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6BC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816C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3B9F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722D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4B0C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3B27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7699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B8D6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CC2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7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F01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D026D6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7043A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DFFA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ABB0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9AE4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4D4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C1A3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BCA0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6785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6B29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AED3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4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B5D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1ADC05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2BCB0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18B7B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DB2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C9238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504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62ED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39F2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BAF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02D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CD79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8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C5DC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AB9618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897C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2B2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D847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E9D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15F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7E38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3C86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FE23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A48A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6599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7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B7D0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1EA0B8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E041F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EFE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82FB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42E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DF90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61B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896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6E0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D203C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E8A33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3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B5E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6FE63B4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C9A9B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8194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C48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BC48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500A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A40A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7AE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EED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891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1F883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4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997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956FDD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43E5E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6BB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F85E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21C1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6FE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6E42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F288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667C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CDB7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59A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4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1E7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C6284F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55B78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6F02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F5D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9C0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5210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0B2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09D8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507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CD77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6B34C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7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D4F90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1282FB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3E88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B38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854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EAB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1E40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3501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711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8DDF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11C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9A88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3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46F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03A777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BC842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25EC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F6CC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0572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344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C24C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8CC93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0A0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8F2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4F9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2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DA4F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491C61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060E0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5548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00A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5BA9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75C6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80A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47A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6D3A5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38C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24DC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74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9B1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09F8B9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681E9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A6B5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A48B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A9F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D6AB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8C54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8F4E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68F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795E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3D8B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6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2B7E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029E1D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C3E4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AE43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50E1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A5A7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6D39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405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93A7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6C5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579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8075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7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A21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B8D230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A4E6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2E6F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7C4A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23F3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0A6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20D2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7A4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82D3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700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E3B5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B7498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FC8573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4981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CC2D3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020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B6B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6AA0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549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3AC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2ED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156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9E2F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8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9B81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1FC2E0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C6205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lastRenderedPageBreak/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D350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CF55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104D7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7D3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99B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051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F7C4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42098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7550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8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8E9BC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F393354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7F074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4814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55B19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8B9E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4CF6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165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CF3B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1E8C5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FA88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BA9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5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998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BA3771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731CF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2B2EE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B277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97D8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880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6B2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AB9A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1B4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E1F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54AD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3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8B86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D1F0BA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BC42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410B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1EB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D6F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5EF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4268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B773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8BBD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7C3E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7631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9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55F1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3536524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ED01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512A8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9CE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29F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38C7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5681A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7DC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47A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C29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54C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1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246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178408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5BBE6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b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3D1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A18A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80E5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EFA0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DD12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2186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D1E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306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146B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5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F86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9B96E8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1486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sigm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34F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1C5CF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7A7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EB67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E9E8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C68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A321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111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A442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63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84E7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4CB5F0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138B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95CA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E572C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00D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B0F19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096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06CCE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E96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1BF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C2F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32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7A2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4B0B7A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9B30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2647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43F5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ED1D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44C1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045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C34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8602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CD5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9CD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23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435F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029E6C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37B4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1E4B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625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5BEF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1B2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EBFF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8A9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052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1DEA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7213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7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91A9C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D2DE4D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6DA0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6601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6599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CBFA1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4714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D86D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E4F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68CC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714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9AF5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38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9F6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F2C3FB4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B0104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6C37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9711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F47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51A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F269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B552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B97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5091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123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11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DB03C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0F258B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4E3D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F658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A817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9EAE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94E9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7FB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5827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6B622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A158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C245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16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EA20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43ED54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414B8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FC44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DBD7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772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949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77F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41A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6E0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7508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12E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03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1E4B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BFFCA4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7F29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315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1C007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B46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E12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AB0F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7CB9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E9DE1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A87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2858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45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D22C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F0F0E2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0273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EC400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60C2A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85B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77D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08D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6529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A99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8667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4C61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86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CDD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65116B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DDB0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7BF7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A8BC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4BC2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F29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8C1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16A8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4356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5B80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6F4A3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48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7FDD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2791D8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E14B2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0C63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595F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AD03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6D0C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7685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F079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78D1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F85B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4BC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24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2FAFD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4AC5C7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6F734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A648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3665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F122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51D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A6C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BCB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FA3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E13F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866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18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50A3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DFCAF2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64E82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2AD1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AA36C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034DE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13F6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7A6F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31D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50E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EEAE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B3A0A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27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6B50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322818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D7650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4C51F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F0DA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F1B6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F5D9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220A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B97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045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B69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67C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6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4ECD3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A66570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CF0E4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285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AEB1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DBBD0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EE3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8EDD7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2F2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DA6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B85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713C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99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FA5B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D209CD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2625D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6E2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AE2A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3D3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F09D0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60F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3E63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8516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9ED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9704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22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1FAD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576B57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DA75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8A5B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7A4EC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CCD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6FE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F4F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B33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181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ED6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9B4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05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075D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011B2A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B8A3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9140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76CC7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E4D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4DFB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AF18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3C0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FE8CC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6C740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B3A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36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FA9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B777E3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F5DE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C31B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102A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2817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1A20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526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A093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35BED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676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5BE7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69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C4A19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F3CE86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2AAF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D5F0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8929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00D5C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5A5A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80F5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5BBB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3765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33E4E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027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9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F5B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6F04A3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AC1B8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A81DE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8F4C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774B3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E5F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E72F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19D50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0E3C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8FF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610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22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21561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974EE7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BA04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20B98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7971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0CA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616B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A23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06152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6746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0961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DE84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81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7E9D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63B479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C15A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0889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94C20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4469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58D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CC49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29E7C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D05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C33F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77DCA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95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59F5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E44EF0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36D0F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C3F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C621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1CE4C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266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9EBC9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65B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40B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4DD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DAF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5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54C6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5D38ED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3424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269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892B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5CCF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51C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10AC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81D0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0DBAF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CA0B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F52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03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7350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BC25D4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ABE5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413D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795CC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E9C9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E38F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4ACC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34D4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E02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0E4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8B12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95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7183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68B391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80E69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1A6C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A543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E88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139F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A430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927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2049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ED1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B2FE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96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869A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0A1157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9EB0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9D31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04F7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9795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161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E6B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198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6830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CD4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A0CD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33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0303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040374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1D7F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7E99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1A0A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82B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56E2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0CF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262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576C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19E7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2C4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47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8696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EDCC5B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5609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A6FA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3172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C95A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6EB8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35B6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47E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C53C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A2D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9507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57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6B0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77D8D2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9623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960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BA32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ED3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CC28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A05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B47D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C5E5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CB58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1BC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27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4F04F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4C3179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9E12A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3F3F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669FE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100CA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1FF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7722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1BF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9454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B40B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36F6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54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853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B5CBB0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6CB89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F391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242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CE9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2F7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0B1B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1B59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3574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B07AD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649B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78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D87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5BF7BA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7F4FB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1C9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B63B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E76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3B67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030F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63AE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D9D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AEC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5AB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03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D55F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C1ED99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F801A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631A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D2B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47BD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4F0CC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AB52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6EE2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3C4B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FCF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703D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50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257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9F5380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8F583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728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5AB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37C5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ADB9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B508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511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5B17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3C5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474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03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140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D81AAC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73859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lastRenderedPageBreak/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7CC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9D5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21A4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A2E3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4F6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ED28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D03E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F673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CCC63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47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E12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8403A44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82B25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00D0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8EC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A48F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724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A0C2A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5845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7E82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5FE2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1A4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97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9034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465C93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080FA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D68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AB6F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D7F7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ED5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9981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14A7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613B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257A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8D4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95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373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711EB7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E60D9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</w:t>
            </w:r>
            <w:proofErr w:type="gramStart"/>
            <w:r w:rsidRPr="00860D8D">
              <w:rPr>
                <w:rFonts w:eastAsia="Times New Roman" w:cs="Times New Roman"/>
                <w:color w:val="000000"/>
              </w:rPr>
              <w:t>raw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A336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C3A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0B77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E20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6069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FC9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F59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31BEB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6EEB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344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0A54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EB11DC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82F71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top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4D21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AE69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C63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59C3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9EF7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598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3B83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3039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298D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00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21D3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DC63DC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CF4C1B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to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A77D3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BF6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B07E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7F7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D4E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778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FB48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60F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AD1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59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2962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84051E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3DB16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sigma_top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C4EC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8151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4F09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285E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B69E6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E83E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B9111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294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4DC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7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CB09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EAA817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3BD9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sigma_to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D81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CC72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5BEE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DCCF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C8F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6A1E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010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5C6D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396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8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1B76D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C27E5A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6E74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3C8F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27A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A1D5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4256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7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0C1D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DBBC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969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52B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44F3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9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0ACF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F5C8E52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A22FC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0FC5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141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01E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1019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8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A00F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FDF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7460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9CA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F7A7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6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CF221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F6115E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CCCD2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E87C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997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2A24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D4377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6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1285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4CC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E58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083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95F62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47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11010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941460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92BEB9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B9D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CD6B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F38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7805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9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743E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89A96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3423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0BA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101CA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9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78C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8F8C59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2907E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214F6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F039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E817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458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603F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3580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058A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B01D7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661C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7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4DA6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8D8E19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0932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D96D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479B8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76FD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9D8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3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EDC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5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855D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71D1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869B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BC8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18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11C5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95135F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53986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B72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FB27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EEE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7DF6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0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6DA17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D74E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2FF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0F4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9139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9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DA3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FFF9DB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906FB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1AACA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5E4F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0D300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F91E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9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485D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5F8B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260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ADCD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BAB5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4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BEF6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0E95D8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3511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5A11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146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CC91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F13F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AEAA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F7A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CEA4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8DBF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963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56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5F8E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14A08C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B4AB0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2EA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5C70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A232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7F52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9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80195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99A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9506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3421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F40D3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5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AC12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87C21E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07A2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B61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E7B1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9BE8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8FB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1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1442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27C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7DFF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D01C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E2994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74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1EB11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351EE4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D56B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656F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8558B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9DD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F2E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4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D72B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EA1A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D3A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A99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F2B0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7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58FF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0F7A74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2FE92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0FA7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A347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09D9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DB4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6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5D61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8AB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8F7E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7FB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A5939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8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1AC4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4E46CE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9B38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9F0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5EF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5C6E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6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0F67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7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F217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7D3E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0D8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003F7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035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0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5834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6053A5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17F9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81F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CA1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6BBC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7E9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6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1E5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3AFAE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889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837A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111B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8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7293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138705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9BCBC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5AF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D72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31E61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4CD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8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6097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34A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DEC8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1739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06C51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4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3BD0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E3657D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9B00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2336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F219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BE55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E03FF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1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1D8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3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663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3AE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42A1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F1F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4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A385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2CB64E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4CDB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3B9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FC3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C94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A82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5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50DF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88F9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F8AD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ED5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26C58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7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739F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491D07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EA938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2BC4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1088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45CE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8BF5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9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10B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D9A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2725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E95D0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3F5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82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1B40C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E933BD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F63BF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chi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67666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102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A29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31E0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8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7ACE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453A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F117C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2A8DD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90CC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71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01F7F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6ED8CC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6B70E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771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20F0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AEC5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8C9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DD68D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0B58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F09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F6EE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959E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86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9BA3F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F5F3BC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3F610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AFB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403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56F4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AA5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392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DCF2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85A9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97C2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E51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6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CEF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7BD670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84502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3B7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A42A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FF71C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BB9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BEB8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F71F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8384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B246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00ABD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9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CDD6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BEE668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542B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E41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FBFB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8BC6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C74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D42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D36C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0642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655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A33C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86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4EDF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1D20FE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E0ACC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501BD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47E1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94EF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A88E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5D85F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E97C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6281D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1B6A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D0703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47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6E84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6B5561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B93BC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363A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93D0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560C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2D72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0487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8FC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BE7F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2833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1671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73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ED32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1B7FDD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4BB4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813D2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2E6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2513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0B4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A1D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FA3A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6A50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5693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69576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3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B102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2FBBAC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92E29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0CD7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BC34D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42E5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62CD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6719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56E7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851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5207B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00221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65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29E32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782E52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9A1A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FAC45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4B9E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0279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940A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35D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AC9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348E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4707F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0A4C5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4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FF1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88B392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CBEF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55CD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B9E9A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504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C11C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81D4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3F9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4264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0F3C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893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75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2BDE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4211F5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1C73E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96F32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FB0CA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0B1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6E8C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DBD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8B1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CD73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9F2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A09C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37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680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57E3EF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D173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2F75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DE9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A3A7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69C5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B8FE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919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F9D4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67064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8F1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67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09FE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59B256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41C32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85E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81EC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15B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F48FC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C1C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252E2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974E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776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403A0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25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FF3B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519D20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689DB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35B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9E4F5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560B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1374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E068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2DF4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976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3B68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DE7B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3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FBB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71CBF1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A7F2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0DC32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3A4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C6CD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D899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39D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134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BC02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985C1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1174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5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AABCE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E7697D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B5D1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lastRenderedPageBreak/>
              <w:t>chi_0[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8E709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1AC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D5595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D168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936CD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C31A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E9A6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B050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0B270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36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E58D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BA5DB3A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AC5B8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4092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48C7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A579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9FDA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DD6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77C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A276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B83F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AAC3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25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D313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DEC2BB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D82E9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02D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313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53D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946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A79A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F9C4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CCA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FF82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1897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43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34C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6827AF4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60E1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67061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228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334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22D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3A71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E41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562B3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C3CF3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F157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10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BE95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DF43A6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3A49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[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BD959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165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3BF1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A0B7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A4B7E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30C65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660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317C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7F460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58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AD572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771171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1116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4842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3F15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8AB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9DBC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0375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879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601A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9C4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6B872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85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2C8E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4126EA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EA0CB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B7F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2030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DF697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EBE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3734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D33F1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2833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53DB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08569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54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E03B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B79C28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C0CA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F4D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901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A7E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ECFC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3F8B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94A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0437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295C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BBBD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42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00B9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D29257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875A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35918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1BF0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F5D5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0C00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2A3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5ECE7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242F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4EAE5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8368D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25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5AF30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63022F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FE1C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D4B5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344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72C8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7374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256C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0763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7215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F1C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8D0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79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503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A702BC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A3F6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0802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E067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D46B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EFC0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E10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85E5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AB7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E728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F704E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74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832D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A7DB734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BD60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5E53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921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78763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5BCF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84CF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EE84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59BB2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6EBF3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AB2D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68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F887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0432DA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EA44E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61DA8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098F5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CCC0B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0A0AA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801F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800A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F96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BF41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2F2F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19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DCF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668285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C09C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4FAA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4A6F6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A19D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3354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4F3F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4D1A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EDC0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F8A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52B5B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72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1153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E2F39A8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DF618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AD311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4015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2853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3D2C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87A8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E18B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39D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DAD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6B62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73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74B4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5CAC3F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C3C69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6393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ECD85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33EBF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EFB6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3A06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07E71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39FF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370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9B08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52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56BE2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E2829F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CC27E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4A97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5B8B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CC5D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0F604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EDC8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3C68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852A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4A1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7CF7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69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458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31B32C1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DDC9BB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0FA5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E12C5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6F7A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C89D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D08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206D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106C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14555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19EE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86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AAC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8D882A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70E8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7500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A5BA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FBA7E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66396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57D5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96204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626F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531A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742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70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B11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E7CB98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9046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CAC5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651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5E45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512F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95DD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70D16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1D33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751D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AD5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08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CFF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532608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E6FCF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833FB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F00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018A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5DB26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91F2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FFEB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DBA7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B3944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B8B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83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B6F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6D6989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E677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36E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11F3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779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0CE64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EB8E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C215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D14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FB7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8306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90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AC1B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86E12B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A8D68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3A2A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7DFC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78A0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5F2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109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B5E57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0A54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4069B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510D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88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3BCC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24B283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D1744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6610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93B00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4EFD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293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DCBC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38EA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831C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419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B0F3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52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46B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929458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53A9F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[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C41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602E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BA4D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4ED6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754D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9AB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A0068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700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3F5CE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64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DAC7A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6A1FFA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E18C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A3D8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626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D3A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C59C7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15C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0EB73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985A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DA9B3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80C7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22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18A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C11959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D9CFA1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F608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6090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346A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58C8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1C55B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0CB9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5FE4C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7AC1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1980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34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1B9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016CE6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A52D3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4123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A7D4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5BF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BDDB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D092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A63BB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EE8E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49A99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FB6D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82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A1E69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891683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7E4D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13974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0422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15B5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E13B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C1D2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9C8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5251B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54D5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44F27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18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6ED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8E3E69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58B570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57C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F258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47907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D127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97F9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E1D9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9E6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F1031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10F63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00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C209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D3EF67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2E96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102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948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08072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0809A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693D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2B95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CBEC2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2EA56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8D0E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85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7BD8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59E7F8F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82D7D4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9E9F4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5066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6B51A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27BC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67F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D8F0E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9EF1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A5EFC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C03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06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4F226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20B38E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758B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22A8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AB63D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293B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898E2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F2A4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A519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F19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5A6E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1893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40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3B03B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333A37C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4096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9B9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9C40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EB51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4E8E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7A15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753B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7E66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3258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95A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20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8D79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10523BE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13878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439B8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B1DD6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86EE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88599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E163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1AC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714F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A503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B41E3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31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715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02B7C3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9059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85C5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AE0A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839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D531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D97C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9AC60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ABAE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6245F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21D67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95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2E4C2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15CC32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8DE83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8D18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FAD9A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C06E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27B4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E1249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4C8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FEA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5B59B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8DBC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74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7106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E420E7F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7FF3F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7D7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F30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1F42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6D3C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38859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69C01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FAB1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3C8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E596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59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CC3C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CB203C7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30C0E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4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6260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2C8CC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22A3A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D68A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4BBF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3CB34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B660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74A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E89E6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77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26B7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6F52EAA5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47EF0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5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AA355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C205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29BF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699E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EA922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F693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8E161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F17FA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BB6F6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36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DA9A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181E958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00C0DD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6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F3C11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465C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160E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E6C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C7751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E4477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96F5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FA0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A4989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55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DCC9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D43D38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A1568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F422A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3364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A5AC5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D2479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0997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DB18A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4DBCF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5865E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AB5B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89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2958E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AF1FA2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16E4C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54182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FC39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085B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6F7A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18902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5ED5A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3724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1BB2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C65D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75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495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739331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15CF3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lastRenderedPageBreak/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AEA7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C1924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5665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4DCF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9CFD9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A57B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C4B01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573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4DA27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35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F61D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0787283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691BB2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gramStart"/>
            <w:r w:rsidRPr="00860D8D">
              <w:rPr>
                <w:rFonts w:eastAsia="Times New Roman" w:cs="Times New Roman"/>
                <w:color w:val="000000"/>
              </w:rPr>
              <w:t>eta[</w:t>
            </w:r>
            <w:proofErr w:type="gramEnd"/>
            <w:r w:rsidRPr="00860D8D">
              <w:rPr>
                <w:rFonts w:eastAsia="Times New Roman" w:cs="Times New Roman"/>
                <w:color w:val="000000"/>
              </w:rPr>
              <w:t>20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8538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A4AE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682B0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4689E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26044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7F77C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1FE0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1B475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D4EB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74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11A87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4CECEEFD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CDD58C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delta_0_av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861A0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A2356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E83BC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98547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8ABBA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EAF3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5BDB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6C917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5569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21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819A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39E0E190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93927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eta_av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324D7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2558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6DAB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A1F97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ED548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CFAAC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D6C2C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AE7CA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B23A0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736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2728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2675CADB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A2B75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chi_av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A1C85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0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EE10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CE32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9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84106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9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5740B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2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F187D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40A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E7AC9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C972F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816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B868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7DB9F976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4022A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chi_0_av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03BE2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A1CCA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352C9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FD45F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-1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136B2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C261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D97D3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3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9622DD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6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44E61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186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FADC4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60D8D" w:rsidRPr="00860D8D" w14:paraId="0D298EC9" w14:textId="77777777" w:rsidTr="00860D8D">
        <w:trPr>
          <w:trHeight w:val="3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A42C16" w14:textId="77777777" w:rsidR="00860D8D" w:rsidRPr="00860D8D" w:rsidRDefault="00860D8D" w:rsidP="00860D8D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860D8D">
              <w:rPr>
                <w:rFonts w:eastAsia="Times New Roman" w:cs="Times New Roman"/>
                <w:color w:val="000000"/>
              </w:rPr>
              <w:t>lp</w:t>
            </w:r>
            <w:proofErr w:type="spellEnd"/>
            <w:r w:rsidRPr="00860D8D">
              <w:rPr>
                <w:rFonts w:eastAsia="Times New Roman" w:cs="Times New Roman"/>
                <w:color w:val="000000"/>
              </w:rPr>
              <w:t>__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C2A8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85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382B0C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D8596E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0.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BA44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64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0A376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78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FC045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85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F77F6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492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A09F5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503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CE3EF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268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0F8E8" w14:textId="77777777" w:rsidR="00860D8D" w:rsidRPr="00860D8D" w:rsidRDefault="00860D8D" w:rsidP="00860D8D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60D8D"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14:paraId="7FADE231" w14:textId="77777777" w:rsidR="00860D8D" w:rsidRPr="00BD745A" w:rsidRDefault="00860D8D" w:rsidP="00B168D8">
      <w:pPr>
        <w:spacing w:line="240" w:lineRule="auto"/>
      </w:pPr>
    </w:p>
    <w:p w14:paraId="429655FC" w14:textId="77777777" w:rsidR="00860D8D" w:rsidRDefault="00860D8D" w:rsidP="00860D8D">
      <w:pPr>
        <w:spacing w:line="240" w:lineRule="auto"/>
      </w:pPr>
      <w:r>
        <w:t xml:space="preserve">Samples were drawn using </w:t>
      </w:r>
      <w:proofErr w:type="gramStart"/>
      <w:r>
        <w:t>NUTS(</w:t>
      </w:r>
      <w:proofErr w:type="spellStart"/>
      <w:proofErr w:type="gramEnd"/>
      <w:r>
        <w:t>diag_e</w:t>
      </w:r>
      <w:proofErr w:type="spellEnd"/>
      <w:r>
        <w:t>) at Tue Apr 30 21:48:05 2019.</w:t>
      </w:r>
    </w:p>
    <w:p w14:paraId="1C6D794B" w14:textId="77777777" w:rsidR="00860D8D" w:rsidRDefault="00860D8D" w:rsidP="00860D8D">
      <w:pPr>
        <w:spacing w:line="240" w:lineRule="auto"/>
      </w:pPr>
      <w:r>
        <w:t xml:space="preserve">For each parameter, </w:t>
      </w:r>
      <w:proofErr w:type="spellStart"/>
      <w:r>
        <w:t>n_eff</w:t>
      </w:r>
      <w:proofErr w:type="spellEnd"/>
      <w:r>
        <w:t xml:space="preserve"> is a crude measure of effective sample size,</w:t>
      </w:r>
    </w:p>
    <w:p w14:paraId="2ED2F66F" w14:textId="77777777" w:rsidR="00860D8D" w:rsidRDefault="00860D8D" w:rsidP="00860D8D">
      <w:pPr>
        <w:spacing w:line="240" w:lineRule="auto"/>
      </w:pPr>
      <w:r>
        <w:t xml:space="preserve">and </w:t>
      </w:r>
      <w:proofErr w:type="spellStart"/>
      <w:r>
        <w:t>Rhat</w:t>
      </w:r>
      <w:proofErr w:type="spellEnd"/>
      <w:r>
        <w:t xml:space="preserve"> is the potential scale reduction factor on split chains (at </w:t>
      </w:r>
    </w:p>
    <w:p w14:paraId="6F365D51" w14:textId="6E44BF09" w:rsidR="003315B3" w:rsidRDefault="00860D8D" w:rsidP="00860D8D">
      <w:pPr>
        <w:spacing w:line="240" w:lineRule="auto"/>
      </w:pPr>
      <w:r>
        <w:t xml:space="preserve">convergence, </w:t>
      </w:r>
      <w:proofErr w:type="spellStart"/>
      <w:r>
        <w:t>Rhat</w:t>
      </w:r>
      <w:proofErr w:type="spellEnd"/>
      <w:r>
        <w:t>=1).</w:t>
      </w:r>
      <w:bookmarkStart w:id="0" w:name="_GoBack"/>
      <w:bookmarkEnd w:id="0"/>
    </w:p>
    <w:sectPr w:rsidR="003315B3" w:rsidSect="005E5C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B4C36"/>
    <w:multiLevelType w:val="hybridMultilevel"/>
    <w:tmpl w:val="0B5C46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D8"/>
    <w:rsid w:val="00001EAB"/>
    <w:rsid w:val="00035AA2"/>
    <w:rsid w:val="00050E1C"/>
    <w:rsid w:val="00052FA4"/>
    <w:rsid w:val="00066B90"/>
    <w:rsid w:val="00092B9A"/>
    <w:rsid w:val="00093386"/>
    <w:rsid w:val="00096AAD"/>
    <w:rsid w:val="0009721C"/>
    <w:rsid w:val="000A2299"/>
    <w:rsid w:val="000B13C5"/>
    <w:rsid w:val="000C2897"/>
    <w:rsid w:val="000D13D4"/>
    <w:rsid w:val="00120DDA"/>
    <w:rsid w:val="0012191E"/>
    <w:rsid w:val="00122B0A"/>
    <w:rsid w:val="001273FF"/>
    <w:rsid w:val="0013106A"/>
    <w:rsid w:val="00140A33"/>
    <w:rsid w:val="00144E28"/>
    <w:rsid w:val="00157ACB"/>
    <w:rsid w:val="00174ED5"/>
    <w:rsid w:val="0019378C"/>
    <w:rsid w:val="00195612"/>
    <w:rsid w:val="0019577D"/>
    <w:rsid w:val="001C5730"/>
    <w:rsid w:val="001D6FA0"/>
    <w:rsid w:val="001E08E2"/>
    <w:rsid w:val="00214EF9"/>
    <w:rsid w:val="00215E94"/>
    <w:rsid w:val="0024023A"/>
    <w:rsid w:val="00247B8F"/>
    <w:rsid w:val="00262522"/>
    <w:rsid w:val="00263FB1"/>
    <w:rsid w:val="0026476B"/>
    <w:rsid w:val="002701D5"/>
    <w:rsid w:val="00295880"/>
    <w:rsid w:val="002A3099"/>
    <w:rsid w:val="002B2CB6"/>
    <w:rsid w:val="002C3ED3"/>
    <w:rsid w:val="002E1BE9"/>
    <w:rsid w:val="002E4688"/>
    <w:rsid w:val="00302232"/>
    <w:rsid w:val="003036D1"/>
    <w:rsid w:val="003250B0"/>
    <w:rsid w:val="003315B3"/>
    <w:rsid w:val="00333A6D"/>
    <w:rsid w:val="00340B41"/>
    <w:rsid w:val="0034199E"/>
    <w:rsid w:val="003420DA"/>
    <w:rsid w:val="00343423"/>
    <w:rsid w:val="00351611"/>
    <w:rsid w:val="00364CA2"/>
    <w:rsid w:val="003B4696"/>
    <w:rsid w:val="003D5DB9"/>
    <w:rsid w:val="003E1560"/>
    <w:rsid w:val="003F274F"/>
    <w:rsid w:val="003F69DE"/>
    <w:rsid w:val="004074BB"/>
    <w:rsid w:val="004326D0"/>
    <w:rsid w:val="00445BF4"/>
    <w:rsid w:val="00462FDD"/>
    <w:rsid w:val="00463027"/>
    <w:rsid w:val="0046579D"/>
    <w:rsid w:val="004911BD"/>
    <w:rsid w:val="00492ED7"/>
    <w:rsid w:val="004946BD"/>
    <w:rsid w:val="0049600C"/>
    <w:rsid w:val="004A3628"/>
    <w:rsid w:val="004A621A"/>
    <w:rsid w:val="004A7EA7"/>
    <w:rsid w:val="004B4CA0"/>
    <w:rsid w:val="004C2BE1"/>
    <w:rsid w:val="004D2743"/>
    <w:rsid w:val="004E7C91"/>
    <w:rsid w:val="00514E67"/>
    <w:rsid w:val="00517C04"/>
    <w:rsid w:val="005238A2"/>
    <w:rsid w:val="00527B09"/>
    <w:rsid w:val="0054162A"/>
    <w:rsid w:val="00541637"/>
    <w:rsid w:val="00551838"/>
    <w:rsid w:val="00552DA8"/>
    <w:rsid w:val="00560314"/>
    <w:rsid w:val="00581A61"/>
    <w:rsid w:val="005A5D07"/>
    <w:rsid w:val="005E5C17"/>
    <w:rsid w:val="005E7D05"/>
    <w:rsid w:val="005F2274"/>
    <w:rsid w:val="005F4497"/>
    <w:rsid w:val="00610C67"/>
    <w:rsid w:val="00611976"/>
    <w:rsid w:val="00627329"/>
    <w:rsid w:val="00640C1B"/>
    <w:rsid w:val="00641C15"/>
    <w:rsid w:val="006612F7"/>
    <w:rsid w:val="0067209C"/>
    <w:rsid w:val="006759F5"/>
    <w:rsid w:val="00681E0C"/>
    <w:rsid w:val="00683E5A"/>
    <w:rsid w:val="006A2631"/>
    <w:rsid w:val="006A309D"/>
    <w:rsid w:val="006B25F5"/>
    <w:rsid w:val="006C52A7"/>
    <w:rsid w:val="006D3CB7"/>
    <w:rsid w:val="006D4D05"/>
    <w:rsid w:val="0070604C"/>
    <w:rsid w:val="00713107"/>
    <w:rsid w:val="00714229"/>
    <w:rsid w:val="00747510"/>
    <w:rsid w:val="007E1FA7"/>
    <w:rsid w:val="007E50FC"/>
    <w:rsid w:val="007F1CC7"/>
    <w:rsid w:val="007F565E"/>
    <w:rsid w:val="007F60F6"/>
    <w:rsid w:val="007F7277"/>
    <w:rsid w:val="0082613B"/>
    <w:rsid w:val="00830CC3"/>
    <w:rsid w:val="00834BC3"/>
    <w:rsid w:val="008545F3"/>
    <w:rsid w:val="008579B5"/>
    <w:rsid w:val="00860D8D"/>
    <w:rsid w:val="00871EE2"/>
    <w:rsid w:val="008832E9"/>
    <w:rsid w:val="00883422"/>
    <w:rsid w:val="008948BE"/>
    <w:rsid w:val="008A1009"/>
    <w:rsid w:val="008A29DD"/>
    <w:rsid w:val="008D497E"/>
    <w:rsid w:val="008F3F5E"/>
    <w:rsid w:val="00906921"/>
    <w:rsid w:val="00922B4D"/>
    <w:rsid w:val="00927F44"/>
    <w:rsid w:val="00955936"/>
    <w:rsid w:val="009577F7"/>
    <w:rsid w:val="00963494"/>
    <w:rsid w:val="00971841"/>
    <w:rsid w:val="00974211"/>
    <w:rsid w:val="00976970"/>
    <w:rsid w:val="009807D4"/>
    <w:rsid w:val="009A23C1"/>
    <w:rsid w:val="009A37BC"/>
    <w:rsid w:val="009B1CA9"/>
    <w:rsid w:val="009C4474"/>
    <w:rsid w:val="009D10B2"/>
    <w:rsid w:val="009F06DE"/>
    <w:rsid w:val="009F691C"/>
    <w:rsid w:val="00A0637B"/>
    <w:rsid w:val="00A070B2"/>
    <w:rsid w:val="00A07145"/>
    <w:rsid w:val="00A16BE3"/>
    <w:rsid w:val="00A33A3C"/>
    <w:rsid w:val="00A50414"/>
    <w:rsid w:val="00A5399F"/>
    <w:rsid w:val="00A65242"/>
    <w:rsid w:val="00A657B5"/>
    <w:rsid w:val="00A76F12"/>
    <w:rsid w:val="00AA111B"/>
    <w:rsid w:val="00AA4520"/>
    <w:rsid w:val="00AA5826"/>
    <w:rsid w:val="00AB4D2B"/>
    <w:rsid w:val="00AB6631"/>
    <w:rsid w:val="00AC05E8"/>
    <w:rsid w:val="00AD7E93"/>
    <w:rsid w:val="00AE5775"/>
    <w:rsid w:val="00AE581A"/>
    <w:rsid w:val="00AE6ABD"/>
    <w:rsid w:val="00AF0402"/>
    <w:rsid w:val="00AF2EA3"/>
    <w:rsid w:val="00AF4F5C"/>
    <w:rsid w:val="00B12923"/>
    <w:rsid w:val="00B15614"/>
    <w:rsid w:val="00B15C52"/>
    <w:rsid w:val="00B168D8"/>
    <w:rsid w:val="00B3061C"/>
    <w:rsid w:val="00B4087F"/>
    <w:rsid w:val="00B519A9"/>
    <w:rsid w:val="00B57D7A"/>
    <w:rsid w:val="00B61AF2"/>
    <w:rsid w:val="00B64D5D"/>
    <w:rsid w:val="00B65447"/>
    <w:rsid w:val="00B70924"/>
    <w:rsid w:val="00B808AC"/>
    <w:rsid w:val="00B83C10"/>
    <w:rsid w:val="00B8451D"/>
    <w:rsid w:val="00B84A0A"/>
    <w:rsid w:val="00B87727"/>
    <w:rsid w:val="00B97E1C"/>
    <w:rsid w:val="00BF4915"/>
    <w:rsid w:val="00BF7202"/>
    <w:rsid w:val="00C007BB"/>
    <w:rsid w:val="00C02B5D"/>
    <w:rsid w:val="00C15411"/>
    <w:rsid w:val="00C358A5"/>
    <w:rsid w:val="00C35DE4"/>
    <w:rsid w:val="00C45365"/>
    <w:rsid w:val="00C475AF"/>
    <w:rsid w:val="00C60A41"/>
    <w:rsid w:val="00C80732"/>
    <w:rsid w:val="00C841C6"/>
    <w:rsid w:val="00C845E8"/>
    <w:rsid w:val="00C9024D"/>
    <w:rsid w:val="00C937D8"/>
    <w:rsid w:val="00C95E91"/>
    <w:rsid w:val="00CA113D"/>
    <w:rsid w:val="00CC6887"/>
    <w:rsid w:val="00CD10CC"/>
    <w:rsid w:val="00CE207E"/>
    <w:rsid w:val="00CE65A1"/>
    <w:rsid w:val="00CF69F2"/>
    <w:rsid w:val="00D07ADC"/>
    <w:rsid w:val="00D2390E"/>
    <w:rsid w:val="00D52D54"/>
    <w:rsid w:val="00D5309F"/>
    <w:rsid w:val="00D734F6"/>
    <w:rsid w:val="00D822C9"/>
    <w:rsid w:val="00D84ADA"/>
    <w:rsid w:val="00D95D6B"/>
    <w:rsid w:val="00DB7630"/>
    <w:rsid w:val="00DD524A"/>
    <w:rsid w:val="00DE40BD"/>
    <w:rsid w:val="00DE6057"/>
    <w:rsid w:val="00DE676C"/>
    <w:rsid w:val="00E022F6"/>
    <w:rsid w:val="00E048CE"/>
    <w:rsid w:val="00E055FA"/>
    <w:rsid w:val="00E15606"/>
    <w:rsid w:val="00E228FC"/>
    <w:rsid w:val="00E332CE"/>
    <w:rsid w:val="00E5113F"/>
    <w:rsid w:val="00E525D4"/>
    <w:rsid w:val="00E5311B"/>
    <w:rsid w:val="00E6099F"/>
    <w:rsid w:val="00E710EA"/>
    <w:rsid w:val="00E93C36"/>
    <w:rsid w:val="00E95538"/>
    <w:rsid w:val="00EB608B"/>
    <w:rsid w:val="00EC12BF"/>
    <w:rsid w:val="00F00FA2"/>
    <w:rsid w:val="00F066E6"/>
    <w:rsid w:val="00F23778"/>
    <w:rsid w:val="00F64360"/>
    <w:rsid w:val="00F67EEC"/>
    <w:rsid w:val="00F85CDC"/>
    <w:rsid w:val="00F86B9F"/>
    <w:rsid w:val="00F91468"/>
    <w:rsid w:val="00F91C9E"/>
    <w:rsid w:val="00F92DF5"/>
    <w:rsid w:val="00FA15B3"/>
    <w:rsid w:val="00FA4F5B"/>
    <w:rsid w:val="00FB5A62"/>
    <w:rsid w:val="00FC6016"/>
    <w:rsid w:val="00FD5901"/>
    <w:rsid w:val="00FE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EBCB9"/>
  <w14:defaultImageDpi w14:val="32767"/>
  <w15:chartTrackingRefBased/>
  <w15:docId w15:val="{D2157E55-9832-6648-9C39-114BF8501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68D8"/>
    <w:pPr>
      <w:spacing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8D8"/>
    <w:pPr>
      <w:spacing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848</Words>
  <Characters>1624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aylor</dc:creator>
  <cp:keywords/>
  <dc:description/>
  <cp:lastModifiedBy>Lucy Taylor</cp:lastModifiedBy>
  <cp:revision>4</cp:revision>
  <dcterms:created xsi:type="dcterms:W3CDTF">2019-04-16T14:57:00Z</dcterms:created>
  <dcterms:modified xsi:type="dcterms:W3CDTF">2019-05-02T16:59:00Z</dcterms:modified>
</cp:coreProperties>
</file>